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AC739" w14:textId="77777777" w:rsidR="006C5E72" w:rsidRDefault="00732D6E">
      <w:pPr>
        <w:pStyle w:val="Body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 xml:space="preserve">Table S1. </w:t>
      </w:r>
      <w:proofErr w:type="spellStart"/>
      <w:r>
        <w:rPr>
          <w:rFonts w:ascii="Arial" w:hAnsi="Arial"/>
          <w:b/>
          <w:bCs/>
          <w:sz w:val="22"/>
          <w:szCs w:val="22"/>
        </w:rPr>
        <w:t>ccfDNA</w:t>
      </w:r>
      <w:proofErr w:type="spellEnd"/>
      <w:r>
        <w:rPr>
          <w:rFonts w:ascii="Arial" w:hAnsi="Arial"/>
          <w:b/>
          <w:bCs/>
          <w:sz w:val="22"/>
          <w:szCs w:val="22"/>
        </w:rPr>
        <w:t xml:space="preserve"> and sequencing metrics – </w:t>
      </w:r>
      <w:r>
        <w:rPr>
          <w:rFonts w:ascii="Arial" w:hAnsi="Arial"/>
          <w:b/>
          <w:bCs/>
          <w:sz w:val="22"/>
          <w:szCs w:val="22"/>
          <w:lang w:val="it-IT"/>
        </w:rPr>
        <w:t>Replicate 1 (Replicate 2)</w:t>
      </w:r>
    </w:p>
    <w:tbl>
      <w:tblPr>
        <w:tblW w:w="1368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82"/>
        <w:gridCol w:w="937"/>
        <w:gridCol w:w="938"/>
        <w:gridCol w:w="777"/>
        <w:gridCol w:w="927"/>
        <w:gridCol w:w="909"/>
        <w:gridCol w:w="1327"/>
        <w:gridCol w:w="789"/>
        <w:gridCol w:w="917"/>
        <w:gridCol w:w="938"/>
        <w:gridCol w:w="777"/>
        <w:gridCol w:w="926"/>
        <w:gridCol w:w="909"/>
        <w:gridCol w:w="1327"/>
      </w:tblGrid>
      <w:tr w:rsidR="006C5E72" w14:paraId="1D635BF6" w14:textId="77777777" w:rsidTr="001C7488">
        <w:trPr>
          <w:trHeight w:val="356"/>
        </w:trPr>
        <w:tc>
          <w:tcPr>
            <w:tcW w:w="128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98F40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Participant </w:t>
            </w:r>
          </w:p>
          <w:p w14:paraId="5059774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(Tumor Stage)</w:t>
            </w:r>
          </w:p>
        </w:tc>
        <w:tc>
          <w:tcPr>
            <w:tcW w:w="5815" w:type="dxa"/>
            <w:gridSpan w:val="6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176E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Control or Pre-Op </w:t>
            </w:r>
            <w:proofErr w:type="spellStart"/>
            <w:r>
              <w:rPr>
                <w:rFonts w:ascii="Arial" w:hAnsi="Arial"/>
                <w:b/>
                <w:bCs/>
                <w:sz w:val="20"/>
                <w:szCs w:val="20"/>
              </w:rPr>
              <w:t>ccfDNA</w:t>
            </w:r>
            <w:proofErr w:type="spellEnd"/>
          </w:p>
        </w:tc>
        <w:tc>
          <w:tcPr>
            <w:tcW w:w="6583" w:type="dxa"/>
            <w:gridSpan w:val="7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C01F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Post-Op </w:t>
            </w:r>
            <w:proofErr w:type="spellStart"/>
            <w:r>
              <w:rPr>
                <w:rFonts w:ascii="Arial" w:hAnsi="Arial"/>
                <w:b/>
                <w:bCs/>
                <w:sz w:val="20"/>
                <w:szCs w:val="20"/>
              </w:rPr>
              <w:t>ccfDNA</w:t>
            </w:r>
            <w:proofErr w:type="spellEnd"/>
          </w:p>
        </w:tc>
      </w:tr>
      <w:tr w:rsidR="001C7488" w14:paraId="0FCD31CE" w14:textId="77777777" w:rsidTr="001C7488">
        <w:trPr>
          <w:trHeight w:val="731"/>
        </w:trPr>
        <w:tc>
          <w:tcPr>
            <w:tcW w:w="1282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07CBA4F1" w14:textId="77777777" w:rsidR="006C5E72" w:rsidRDefault="006C5E72"/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36A5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mL Plasma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3A60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ng/mL Plasma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5689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Input, ng</w:t>
            </w:r>
          </w:p>
        </w:tc>
        <w:tc>
          <w:tcPr>
            <w:tcW w:w="92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AEB2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mL plasma eq.</w:t>
            </w:r>
          </w:p>
        </w:tc>
        <w:tc>
          <w:tcPr>
            <w:tcW w:w="90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B559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Paired Reads</w:t>
            </w:r>
            <w:r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02ED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Consensus Read Depth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1E0E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Days*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D958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ng/mL Plasma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DF17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ng/mL Plasma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586D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Input, ng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30F2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mL plasma eq.</w:t>
            </w:r>
          </w:p>
        </w:tc>
        <w:tc>
          <w:tcPr>
            <w:tcW w:w="90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8CFE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Paired Reads</w:t>
            </w:r>
            <w:r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C224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Consensus Read Depth</w:t>
            </w:r>
          </w:p>
        </w:tc>
      </w:tr>
      <w:tr w:rsidR="006C5E72" w14:paraId="4C77C17E" w14:textId="77777777" w:rsidTr="003F67C1">
        <w:trPr>
          <w:trHeight w:val="547"/>
        </w:trPr>
        <w:tc>
          <w:tcPr>
            <w:tcW w:w="128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C5E1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Control 1</w:t>
            </w:r>
          </w:p>
        </w:tc>
        <w:tc>
          <w:tcPr>
            <w:tcW w:w="937" w:type="dxa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353C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12.5</w:t>
            </w:r>
          </w:p>
        </w:tc>
        <w:tc>
          <w:tcPr>
            <w:tcW w:w="9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2D47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.3</w:t>
            </w:r>
          </w:p>
        </w:tc>
        <w:tc>
          <w:tcPr>
            <w:tcW w:w="7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C94E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0.0</w:t>
            </w:r>
          </w:p>
        </w:tc>
        <w:tc>
          <w:tcPr>
            <w:tcW w:w="9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9D91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.7</w:t>
            </w:r>
          </w:p>
        </w:tc>
        <w:tc>
          <w:tcPr>
            <w:tcW w:w="9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AC390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6.2</w:t>
            </w:r>
          </w:p>
          <w:p w14:paraId="6A2D54B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28.0)</w:t>
            </w:r>
          </w:p>
        </w:tc>
        <w:tc>
          <w:tcPr>
            <w:tcW w:w="1327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8A003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,523</w:t>
            </w:r>
          </w:p>
          <w:p w14:paraId="13BF8CA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2,348)</w:t>
            </w:r>
          </w:p>
        </w:tc>
        <w:tc>
          <w:tcPr>
            <w:tcW w:w="6583" w:type="dxa"/>
            <w:gridSpan w:val="7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82A16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N/A</w:t>
            </w:r>
          </w:p>
        </w:tc>
      </w:tr>
      <w:tr w:rsidR="006C5E72" w14:paraId="68E091B0" w14:textId="77777777" w:rsidTr="003F67C1">
        <w:trPr>
          <w:trHeight w:val="54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6D205" w14:textId="77777777" w:rsidR="006C5E72" w:rsidRPr="003F67C1" w:rsidRDefault="00732D6E">
            <w:pPr>
              <w:pStyle w:val="Body"/>
              <w:jc w:val="center"/>
            </w:pPr>
            <w:r w:rsidRPr="003F67C1">
              <w:rPr>
                <w:rFonts w:ascii="Arial" w:hAnsi="Arial"/>
                <w:sz w:val="20"/>
                <w:szCs w:val="20"/>
              </w:rPr>
              <w:t>Control 2</w:t>
            </w:r>
          </w:p>
        </w:tc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3DC17" w14:textId="77777777" w:rsidR="006C5E72" w:rsidRPr="003F67C1" w:rsidRDefault="00732D6E">
            <w:pPr>
              <w:pStyle w:val="Body"/>
              <w:jc w:val="center"/>
            </w:pPr>
            <w:r w:rsidRPr="003F67C1">
              <w:rPr>
                <w:rFonts w:ascii="Arial" w:hAnsi="Arial"/>
                <w:sz w:val="20"/>
                <w:szCs w:val="20"/>
              </w:rPr>
              <w:t>13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F22C4" w14:textId="77777777" w:rsidR="006C5E72" w:rsidRPr="003F67C1" w:rsidRDefault="00732D6E">
            <w:pPr>
              <w:pStyle w:val="Body"/>
              <w:jc w:val="center"/>
            </w:pPr>
            <w:r w:rsidRPr="003F67C1">
              <w:rPr>
                <w:rFonts w:ascii="Arial" w:hAnsi="Arial"/>
                <w:sz w:val="20"/>
                <w:szCs w:val="20"/>
              </w:rPr>
              <w:t>5.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58CD3" w14:textId="77777777" w:rsidR="006C5E72" w:rsidRPr="003F67C1" w:rsidRDefault="00732D6E">
            <w:pPr>
              <w:pStyle w:val="Body"/>
              <w:jc w:val="center"/>
            </w:pPr>
            <w:r w:rsidRPr="003F67C1">
              <w:rPr>
                <w:rFonts w:ascii="Arial" w:hAnsi="Arial"/>
                <w:sz w:val="20"/>
                <w:szCs w:val="20"/>
              </w:rPr>
              <w:t>20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84967" w14:textId="77777777" w:rsidR="006C5E72" w:rsidRPr="003F67C1" w:rsidRDefault="00732D6E">
            <w:pPr>
              <w:pStyle w:val="Body"/>
              <w:jc w:val="center"/>
            </w:pPr>
            <w:r w:rsidRPr="003F67C1">
              <w:rPr>
                <w:rFonts w:ascii="Arial" w:hAnsi="Arial"/>
                <w:sz w:val="20"/>
                <w:szCs w:val="20"/>
              </w:rPr>
              <w:t>3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4CA96" w14:textId="77777777" w:rsidR="006C5E72" w:rsidRPr="003F67C1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F67C1">
              <w:rPr>
                <w:rFonts w:ascii="Arial" w:hAnsi="Arial"/>
                <w:sz w:val="20"/>
                <w:szCs w:val="20"/>
              </w:rPr>
              <w:t>28.1</w:t>
            </w:r>
          </w:p>
          <w:p w14:paraId="1A2CB1FD" w14:textId="77777777" w:rsidR="006C5E72" w:rsidRPr="003F67C1" w:rsidRDefault="00732D6E">
            <w:pPr>
              <w:pStyle w:val="Body"/>
              <w:jc w:val="center"/>
            </w:pPr>
            <w:r w:rsidRPr="003F67C1">
              <w:rPr>
                <w:rFonts w:ascii="Arial" w:hAnsi="Arial"/>
                <w:color w:val="404040"/>
                <w:sz w:val="20"/>
                <w:szCs w:val="20"/>
              </w:rPr>
              <w:t>(26.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4F40D" w14:textId="77777777" w:rsidR="006C5E72" w:rsidRPr="003F67C1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F67C1">
              <w:rPr>
                <w:rFonts w:ascii="Arial" w:hAnsi="Arial"/>
                <w:sz w:val="20"/>
                <w:szCs w:val="20"/>
              </w:rPr>
              <w:t>3,072</w:t>
            </w:r>
          </w:p>
          <w:p w14:paraId="1C0378F5" w14:textId="77777777" w:rsidR="006C5E72" w:rsidRPr="003F67C1" w:rsidRDefault="00732D6E">
            <w:pPr>
              <w:pStyle w:val="Body"/>
              <w:jc w:val="center"/>
            </w:pPr>
            <w:r w:rsidRPr="003F67C1">
              <w:rPr>
                <w:rFonts w:ascii="Arial" w:hAnsi="Arial"/>
                <w:color w:val="404040"/>
                <w:sz w:val="20"/>
                <w:szCs w:val="20"/>
              </w:rPr>
              <w:t>(2,726)</w:t>
            </w:r>
          </w:p>
        </w:tc>
        <w:tc>
          <w:tcPr>
            <w:tcW w:w="6583" w:type="dxa"/>
            <w:gridSpan w:val="7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D9D9D9"/>
          </w:tcPr>
          <w:p w14:paraId="4C440780" w14:textId="77777777" w:rsidR="006C5E72" w:rsidRDefault="006C5E72"/>
        </w:tc>
      </w:tr>
      <w:tr w:rsidR="006C5E72" w14:paraId="6B1DA6F1" w14:textId="77777777" w:rsidTr="003F67C1">
        <w:trPr>
          <w:trHeight w:val="54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2052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Control 3</w:t>
            </w:r>
          </w:p>
        </w:tc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B5D9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12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22FD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3.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2179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0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0809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5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29858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7.7</w:t>
            </w:r>
          </w:p>
          <w:p w14:paraId="68FB403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33.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C1697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,134</w:t>
            </w:r>
          </w:p>
          <w:p w14:paraId="5B5B5BB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3,099)</w:t>
            </w:r>
          </w:p>
        </w:tc>
        <w:tc>
          <w:tcPr>
            <w:tcW w:w="6583" w:type="dxa"/>
            <w:gridSpan w:val="7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D9D9D9"/>
          </w:tcPr>
          <w:p w14:paraId="5AD9A862" w14:textId="77777777" w:rsidR="006C5E72" w:rsidRDefault="006C5E72"/>
        </w:tc>
      </w:tr>
      <w:tr w:rsidR="006C5E72" w14:paraId="52A5C803" w14:textId="77777777" w:rsidTr="003F67C1">
        <w:trPr>
          <w:trHeight w:val="547"/>
        </w:trPr>
        <w:tc>
          <w:tcPr>
            <w:tcW w:w="128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A689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Control 4</w:t>
            </w:r>
          </w:p>
        </w:tc>
        <w:tc>
          <w:tcPr>
            <w:tcW w:w="937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BE24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13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524F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5.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73F9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0.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052D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3.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7A02E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7.8</w:t>
            </w:r>
          </w:p>
          <w:p w14:paraId="0A58F1E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26.4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43788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,189</w:t>
            </w:r>
          </w:p>
          <w:p w14:paraId="01131A6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2,702)</w:t>
            </w:r>
          </w:p>
        </w:tc>
        <w:tc>
          <w:tcPr>
            <w:tcW w:w="6583" w:type="dxa"/>
            <w:gridSpan w:val="7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D9D9D9"/>
          </w:tcPr>
          <w:p w14:paraId="54E790AB" w14:textId="77777777" w:rsidR="006C5E72" w:rsidRDefault="006C5E72"/>
        </w:tc>
      </w:tr>
      <w:tr w:rsidR="006C5E72" w14:paraId="4C8F9F6C" w14:textId="77777777" w:rsidTr="003F67C1">
        <w:trPr>
          <w:trHeight w:val="547"/>
        </w:trPr>
        <w:tc>
          <w:tcPr>
            <w:tcW w:w="128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702D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 xml:space="preserve">P1 </w:t>
            </w:r>
          </w:p>
        </w:tc>
        <w:tc>
          <w:tcPr>
            <w:tcW w:w="937" w:type="dxa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5C81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9.0</w:t>
            </w:r>
          </w:p>
        </w:tc>
        <w:tc>
          <w:tcPr>
            <w:tcW w:w="9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9816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30.2</w:t>
            </w:r>
          </w:p>
        </w:tc>
        <w:tc>
          <w:tcPr>
            <w:tcW w:w="7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63A0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60.4</w:t>
            </w:r>
          </w:p>
        </w:tc>
        <w:tc>
          <w:tcPr>
            <w:tcW w:w="9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D618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.0</w:t>
            </w:r>
          </w:p>
        </w:tc>
        <w:tc>
          <w:tcPr>
            <w:tcW w:w="9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283D5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8.3</w:t>
            </w:r>
          </w:p>
          <w:p w14:paraId="1EF8407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36.7)</w:t>
            </w:r>
          </w:p>
        </w:tc>
        <w:tc>
          <w:tcPr>
            <w:tcW w:w="1327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F11DE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,931</w:t>
            </w:r>
          </w:p>
          <w:p w14:paraId="06ED414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5,299)</w:t>
            </w:r>
          </w:p>
        </w:tc>
        <w:tc>
          <w:tcPr>
            <w:tcW w:w="789" w:type="dxa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EDDA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9</w:t>
            </w:r>
          </w:p>
        </w:tc>
        <w:tc>
          <w:tcPr>
            <w:tcW w:w="9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AD9E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10.0</w:t>
            </w:r>
          </w:p>
        </w:tc>
        <w:tc>
          <w:tcPr>
            <w:tcW w:w="9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5C17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4.2</w:t>
            </w:r>
          </w:p>
        </w:tc>
        <w:tc>
          <w:tcPr>
            <w:tcW w:w="7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BD09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50.4</w:t>
            </w:r>
          </w:p>
        </w:tc>
        <w:tc>
          <w:tcPr>
            <w:tcW w:w="92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D187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.0</w:t>
            </w:r>
          </w:p>
        </w:tc>
        <w:tc>
          <w:tcPr>
            <w:tcW w:w="9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FE273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8.6</w:t>
            </w:r>
          </w:p>
          <w:p w14:paraId="08DF141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29.9)</w:t>
            </w:r>
          </w:p>
        </w:tc>
        <w:tc>
          <w:tcPr>
            <w:tcW w:w="13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3A188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,401</w:t>
            </w:r>
          </w:p>
          <w:p w14:paraId="1928C80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4,441)</w:t>
            </w:r>
          </w:p>
        </w:tc>
      </w:tr>
      <w:tr w:rsidR="006C5E72" w14:paraId="5E818924" w14:textId="77777777" w:rsidTr="003F67C1">
        <w:trPr>
          <w:trHeight w:val="54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3C00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P2</w:t>
            </w:r>
          </w:p>
        </w:tc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9FB6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7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E366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9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99F5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0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21CC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.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7C2AA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4.1</w:t>
            </w:r>
          </w:p>
          <w:p w14:paraId="75B3A43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32.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07FA5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,641</w:t>
            </w:r>
          </w:p>
          <w:p w14:paraId="191D9B8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3,236)</w:t>
            </w:r>
          </w:p>
        </w:tc>
        <w:tc>
          <w:tcPr>
            <w:tcW w:w="7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3976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427B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5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403B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67.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EC5A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135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1EA3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3298F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9.4</w:t>
            </w:r>
          </w:p>
          <w:p w14:paraId="467E03C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(29.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4D0CC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,649</w:t>
            </w:r>
          </w:p>
          <w:p w14:paraId="15AB0F9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4,599)</w:t>
            </w:r>
          </w:p>
        </w:tc>
      </w:tr>
      <w:tr w:rsidR="006C5E72" w14:paraId="43485BDD" w14:textId="77777777" w:rsidTr="003F67C1">
        <w:trPr>
          <w:trHeight w:val="54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704E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 xml:space="preserve">P3 </w:t>
            </w:r>
          </w:p>
        </w:tc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37E5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8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37FF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15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0F9D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30.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CFE5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68F5A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9.7</w:t>
            </w:r>
          </w:p>
          <w:p w14:paraId="11C61C4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33.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7AC8D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,142</w:t>
            </w:r>
          </w:p>
          <w:p w14:paraId="0AE3987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4,480)</w:t>
            </w:r>
          </w:p>
        </w:tc>
        <w:tc>
          <w:tcPr>
            <w:tcW w:w="7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D78E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3338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8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D333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13.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3798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7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A567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3B09A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9.4</w:t>
            </w:r>
          </w:p>
          <w:p w14:paraId="48BAFC9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28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8A48A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,912</w:t>
            </w:r>
          </w:p>
          <w:p w14:paraId="574D15C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3,809)</w:t>
            </w:r>
          </w:p>
        </w:tc>
      </w:tr>
      <w:tr w:rsidR="006C5E72" w14:paraId="0F3BE806" w14:textId="77777777" w:rsidTr="003F67C1">
        <w:trPr>
          <w:trHeight w:val="54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9037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 xml:space="preserve">P4 </w:t>
            </w:r>
          </w:p>
        </w:tc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64EA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9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3805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5.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0054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0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7C6B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3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03F37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5.8</w:t>
            </w:r>
          </w:p>
          <w:p w14:paraId="5F95F2C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32.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089CD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,942</w:t>
            </w:r>
          </w:p>
          <w:p w14:paraId="4203437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3,840)</w:t>
            </w:r>
          </w:p>
        </w:tc>
        <w:tc>
          <w:tcPr>
            <w:tcW w:w="7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FAC0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68DA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9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56A6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64.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0D63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129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747D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CA621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2.8</w:t>
            </w:r>
          </w:p>
          <w:p w14:paraId="10EE065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26.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64D51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,134</w:t>
            </w:r>
          </w:p>
          <w:p w14:paraId="5380CCC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1,499)</w:t>
            </w:r>
          </w:p>
        </w:tc>
      </w:tr>
      <w:tr w:rsidR="006C5E72" w14:paraId="210D45C0" w14:textId="77777777" w:rsidTr="003F67C1">
        <w:trPr>
          <w:trHeight w:val="54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0F4D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P5</w:t>
            </w:r>
          </w:p>
        </w:tc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D9A9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8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0A5C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15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517C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30.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E7F5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72596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0.9</w:t>
            </w:r>
          </w:p>
          <w:p w14:paraId="6289B93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31.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27480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,655</w:t>
            </w:r>
          </w:p>
          <w:p w14:paraId="058C3B5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4,190)</w:t>
            </w:r>
          </w:p>
        </w:tc>
        <w:tc>
          <w:tcPr>
            <w:tcW w:w="7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CBD6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B525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9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1B9E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5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6A46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91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D94B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F7BD7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4.9</w:t>
            </w:r>
          </w:p>
          <w:p w14:paraId="557E998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26.9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4D99C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,910</w:t>
            </w:r>
          </w:p>
          <w:p w14:paraId="24AD226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1,889)</w:t>
            </w:r>
          </w:p>
        </w:tc>
      </w:tr>
      <w:tr w:rsidR="003F67C1" w14:paraId="3D3EC332" w14:textId="77777777" w:rsidTr="003F67C1">
        <w:trPr>
          <w:trHeight w:val="54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98E0D" w14:textId="15C76233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P</w:t>
            </w:r>
            <w:r w:rsidR="00951DDB">
              <w:rPr>
                <w:rFonts w:ascii="Arial" w:hAnsi="Arial"/>
                <w:sz w:val="20"/>
                <w:szCs w:val="20"/>
              </w:rPr>
              <w:t>6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B3E2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7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BFED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8.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C391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0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665D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ED8EE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0.7</w:t>
            </w:r>
          </w:p>
          <w:p w14:paraId="0C0506C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43.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2558A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,106</w:t>
            </w:r>
          </w:p>
          <w:p w14:paraId="00F8670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3,923)</w:t>
            </w:r>
          </w:p>
        </w:tc>
        <w:tc>
          <w:tcPr>
            <w:tcW w:w="7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52D7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F0C3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11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4B6A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4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01DA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89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F5D1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36D75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5.8</w:t>
            </w:r>
          </w:p>
          <w:p w14:paraId="4E0B187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29.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75E56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,934</w:t>
            </w:r>
          </w:p>
          <w:p w14:paraId="07AAC47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3,862)</w:t>
            </w:r>
          </w:p>
        </w:tc>
      </w:tr>
      <w:tr w:rsidR="006C5E72" w14:paraId="0A4B9F07" w14:textId="77777777" w:rsidTr="003F67C1">
        <w:trPr>
          <w:trHeight w:val="54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EF352" w14:textId="5C6E9021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P</w:t>
            </w:r>
            <w:r w:rsidR="00951DDB">
              <w:rPr>
                <w:rFonts w:ascii="Arial" w:hAnsi="Arial"/>
                <w:sz w:val="20"/>
                <w:szCs w:val="20"/>
              </w:rPr>
              <w:t>7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96CB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8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CF08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3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4B73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8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5DE8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59158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7.3</w:t>
            </w:r>
          </w:p>
          <w:p w14:paraId="2345A35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27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7967F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,733</w:t>
            </w:r>
          </w:p>
          <w:p w14:paraId="6F755CD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2,642)</w:t>
            </w:r>
          </w:p>
        </w:tc>
        <w:tc>
          <w:tcPr>
            <w:tcW w:w="7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710E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11AC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8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C42F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10.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1EA4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0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66D7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1E10B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8.2</w:t>
            </w:r>
          </w:p>
          <w:p w14:paraId="5BE33E0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32.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FAD58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,552</w:t>
            </w:r>
          </w:p>
          <w:p w14:paraId="3539ED2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3,678)</w:t>
            </w:r>
          </w:p>
        </w:tc>
      </w:tr>
      <w:tr w:rsidR="006C5E72" w14:paraId="7DB5BD21" w14:textId="77777777" w:rsidTr="003F67C1">
        <w:trPr>
          <w:trHeight w:val="54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08951" w14:textId="0AC11EA3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P</w:t>
            </w:r>
            <w:r w:rsidR="00951DDB"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09DA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9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BDB9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7.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503B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0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CF3C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0E0C7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6.7</w:t>
            </w:r>
          </w:p>
          <w:p w14:paraId="4BDBF0B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29.9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E355B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,378</w:t>
            </w:r>
          </w:p>
          <w:p w14:paraId="6941C99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3,567)</w:t>
            </w:r>
          </w:p>
        </w:tc>
        <w:tc>
          <w:tcPr>
            <w:tcW w:w="7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F5E0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7FB6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8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480B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14.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B1F0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8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2705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C8BCD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8.8</w:t>
            </w:r>
          </w:p>
          <w:p w14:paraId="4C7C1B4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29.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F4A89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,699</w:t>
            </w:r>
          </w:p>
          <w:p w14:paraId="414B382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3,761)</w:t>
            </w:r>
          </w:p>
        </w:tc>
      </w:tr>
      <w:tr w:rsidR="006C5E72" w14:paraId="5913DAA5" w14:textId="77777777" w:rsidTr="003F67C1">
        <w:trPr>
          <w:trHeight w:val="54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58516" w14:textId="7E48D348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P</w:t>
            </w:r>
            <w:r w:rsidR="00951DDB">
              <w:rPr>
                <w:rFonts w:ascii="Arial" w:hAnsi="Arial"/>
                <w:sz w:val="20"/>
                <w:szCs w:val="20"/>
              </w:rPr>
              <w:t>9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F7E9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98D9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.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A1FE4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.8</w:t>
            </w:r>
          </w:p>
          <w:p w14:paraId="13C64A9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7.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857C0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0</w:t>
            </w:r>
          </w:p>
          <w:p w14:paraId="5BBB32D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1.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B71D9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0.1</w:t>
            </w:r>
          </w:p>
          <w:p w14:paraId="616B6DB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28.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C13A9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,828</w:t>
            </w:r>
          </w:p>
          <w:p w14:paraId="746B3DF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2,338)</w:t>
            </w:r>
          </w:p>
        </w:tc>
        <w:tc>
          <w:tcPr>
            <w:tcW w:w="7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52B6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0212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4E19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EFA4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3637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B632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7E5B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</w:tr>
      <w:tr w:rsidR="006C5E72" w14:paraId="5B9DC153" w14:textId="77777777" w:rsidTr="003F67C1">
        <w:trPr>
          <w:trHeight w:val="54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7C4E1" w14:textId="12BE7EEA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P</w:t>
            </w:r>
            <w:r w:rsidR="00951DDB">
              <w:rPr>
                <w:rFonts w:ascii="Arial" w:hAnsi="Arial"/>
                <w:sz w:val="20"/>
                <w:szCs w:val="20"/>
              </w:rPr>
              <w:t>10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8DCE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8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E883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11.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C961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2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6268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1CC4A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8.6</w:t>
            </w:r>
          </w:p>
          <w:p w14:paraId="2B66D71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29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5C37B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,059</w:t>
            </w:r>
          </w:p>
          <w:p w14:paraId="2C390C6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1,874)</w:t>
            </w:r>
          </w:p>
        </w:tc>
        <w:tc>
          <w:tcPr>
            <w:tcW w:w="7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E2A5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AC0F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9A58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F6E0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BE6E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694F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CDE0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</w:tr>
      <w:tr w:rsidR="006C5E72" w14:paraId="2C8844C2" w14:textId="77777777" w:rsidTr="003F67C1">
        <w:trPr>
          <w:trHeight w:val="54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E7BBF" w14:textId="732ABA8C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P1</w:t>
            </w:r>
            <w:r w:rsidR="00951DDB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E2C2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6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F840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6.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876B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15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F9F4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E3B3E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7.5</w:t>
            </w:r>
          </w:p>
          <w:p w14:paraId="165361D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26.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D2C52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,339</w:t>
            </w:r>
          </w:p>
          <w:p w14:paraId="1AFA0B5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3,052)</w:t>
            </w:r>
          </w:p>
        </w:tc>
        <w:tc>
          <w:tcPr>
            <w:tcW w:w="7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2A82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95BD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5E2E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E56C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456E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7B03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114D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</w:tr>
      <w:tr w:rsidR="006C5E72" w14:paraId="5E005DA3" w14:textId="77777777" w:rsidTr="003F67C1">
        <w:trPr>
          <w:trHeight w:val="54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28E1D" w14:textId="3D73A88F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P1</w:t>
            </w:r>
            <w:r w:rsidR="00951DDB">
              <w:rPr>
                <w:rFonts w:ascii="Arial" w:hAnsi="Arial"/>
                <w:sz w:val="20"/>
                <w:szCs w:val="20"/>
              </w:rPr>
              <w:t>2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2948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7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8B60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6.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C9AF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0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2B15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9C00D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7.9</w:t>
            </w:r>
          </w:p>
          <w:p w14:paraId="0C49991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29.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24C62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,768</w:t>
            </w:r>
          </w:p>
          <w:p w14:paraId="67B94DA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3,667)</w:t>
            </w:r>
          </w:p>
        </w:tc>
        <w:tc>
          <w:tcPr>
            <w:tcW w:w="7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5CC4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A7EE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9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27BB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19.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01C2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39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95D33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5FD1D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6.2</w:t>
            </w:r>
          </w:p>
          <w:p w14:paraId="475C2A9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30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A894B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,601</w:t>
            </w:r>
          </w:p>
          <w:p w14:paraId="1BD1E30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3,997)</w:t>
            </w:r>
          </w:p>
        </w:tc>
      </w:tr>
      <w:tr w:rsidR="006C5E72" w14:paraId="3AA02BFF" w14:textId="77777777" w:rsidTr="003F67C1">
        <w:trPr>
          <w:trHeight w:val="54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50FFA" w14:textId="094A5B30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P1</w:t>
            </w:r>
            <w:r w:rsidR="00951DDB">
              <w:rPr>
                <w:rFonts w:ascii="Arial" w:hAnsi="Arial"/>
                <w:sz w:val="20"/>
                <w:szCs w:val="20"/>
              </w:rPr>
              <w:t>3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3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12DAE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413F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3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F2BA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7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B34C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3D70F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5.2</w:t>
            </w:r>
          </w:p>
          <w:p w14:paraId="061E398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25.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20380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,405</w:t>
            </w:r>
          </w:p>
          <w:p w14:paraId="0C9D315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2,288)</w:t>
            </w:r>
          </w:p>
        </w:tc>
        <w:tc>
          <w:tcPr>
            <w:tcW w:w="7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9FF3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1A8F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8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B00F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3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0CE4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12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6961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3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8ECD1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6.4</w:t>
            </w:r>
          </w:p>
          <w:p w14:paraId="58B1B61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25.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3519E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,667</w:t>
            </w:r>
          </w:p>
          <w:p w14:paraId="787EFC4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2,769)</w:t>
            </w:r>
          </w:p>
        </w:tc>
      </w:tr>
      <w:tr w:rsidR="006C5E72" w14:paraId="40D4DF57" w14:textId="77777777" w:rsidTr="003F67C1">
        <w:trPr>
          <w:trHeight w:val="547"/>
        </w:trPr>
        <w:tc>
          <w:tcPr>
            <w:tcW w:w="128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49C25" w14:textId="78B8A1DC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P1</w:t>
            </w:r>
            <w:r w:rsidR="00951DDB">
              <w:rPr>
                <w:rFonts w:ascii="Arial" w:hAnsi="Arial"/>
                <w:sz w:val="20"/>
                <w:szCs w:val="20"/>
              </w:rPr>
              <w:t>4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37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70E5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7.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EADE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8.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124A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0.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89A1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.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C9316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7.2</w:t>
            </w:r>
          </w:p>
          <w:p w14:paraId="4A13A34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31.5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CF253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,761</w:t>
            </w:r>
          </w:p>
          <w:p w14:paraId="6499582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3,810)</w:t>
            </w:r>
          </w:p>
        </w:tc>
        <w:tc>
          <w:tcPr>
            <w:tcW w:w="789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8CAA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3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26E3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9.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BD54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13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1EAB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7.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589B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.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08C78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2.5</w:t>
            </w:r>
          </w:p>
          <w:p w14:paraId="2349959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31.7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B711B" w14:textId="77777777" w:rsidR="006C5E72" w:rsidRDefault="00732D6E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,207</w:t>
            </w:r>
          </w:p>
          <w:p w14:paraId="412EF0B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color w:val="404040"/>
                <w:sz w:val="20"/>
                <w:szCs w:val="20"/>
                <w:u w:color="404040"/>
              </w:rPr>
              <w:t>(4,173)</w:t>
            </w:r>
          </w:p>
        </w:tc>
      </w:tr>
    </w:tbl>
    <w:p w14:paraId="3ABB8392" w14:textId="77777777" w:rsidR="006C5E72" w:rsidRDefault="00732D6E">
      <w:pPr>
        <w:pStyle w:val="Body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</w:rPr>
        <w:t>*Number of days after surgery sample was obtained</w:t>
      </w:r>
    </w:p>
    <w:p w14:paraId="46B352A1" w14:textId="77777777" w:rsidR="006C5E72" w:rsidRDefault="00732D6E">
      <w:pPr>
        <w:pStyle w:val="Body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  <w:vertAlign w:val="superscript"/>
        </w:rPr>
        <w:t>†</w:t>
      </w:r>
      <w:r>
        <w:rPr>
          <w:rFonts w:ascii="Arial" w:hAnsi="Arial"/>
          <w:sz w:val="22"/>
          <w:szCs w:val="22"/>
        </w:rPr>
        <w:t>x1,000,000</w:t>
      </w:r>
    </w:p>
    <w:p w14:paraId="6875B51D" w14:textId="77777777" w:rsidR="006C5E72" w:rsidRDefault="00732D6E">
      <w:pPr>
        <w:pStyle w:val="Body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</w:rPr>
        <w:t>-- = sample not obtained</w:t>
      </w:r>
    </w:p>
    <w:p w14:paraId="06B21672" w14:textId="77777777" w:rsidR="006C5E72" w:rsidRDefault="006C5E72">
      <w:pPr>
        <w:pStyle w:val="Body"/>
      </w:pPr>
    </w:p>
    <w:p w14:paraId="7913BF05" w14:textId="77777777" w:rsidR="006C5E72" w:rsidRDefault="00732D6E">
      <w:pPr>
        <w:pStyle w:val="Body"/>
      </w:pPr>
      <w:r>
        <w:rPr>
          <w:rFonts w:ascii="Arial Unicode MS" w:hAnsi="Arial Unicode MS"/>
        </w:rPr>
        <w:br w:type="page"/>
      </w:r>
    </w:p>
    <w:p w14:paraId="05941815" w14:textId="77777777" w:rsidR="006C5E72" w:rsidRDefault="006C5E72">
      <w:pPr>
        <w:pStyle w:val="Body"/>
        <w:sectPr w:rsidR="006C5E72">
          <w:headerReference w:type="default" r:id="rId6"/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1D6C9B72" w14:textId="5D055CFC" w:rsidR="006C5E72" w:rsidRDefault="00732D6E">
      <w:pPr>
        <w:pStyle w:val="Body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lastRenderedPageBreak/>
        <w:t xml:space="preserve">Table S2. </w:t>
      </w:r>
      <w:proofErr w:type="spellStart"/>
      <w:r>
        <w:rPr>
          <w:rFonts w:ascii="Arial" w:hAnsi="Arial"/>
          <w:b/>
          <w:bCs/>
          <w:sz w:val="22"/>
          <w:szCs w:val="22"/>
        </w:rPr>
        <w:t>ccfDNA</w:t>
      </w:r>
      <w:proofErr w:type="spellEnd"/>
      <w:r>
        <w:rPr>
          <w:rFonts w:ascii="Arial" w:hAnsi="Arial"/>
          <w:b/>
          <w:bCs/>
          <w:sz w:val="22"/>
          <w:szCs w:val="22"/>
        </w:rPr>
        <w:t xml:space="preserve"> pathogenic variants associated with </w:t>
      </w:r>
      <w:r w:rsidR="00E17260">
        <w:rPr>
          <w:rFonts w:ascii="Arial" w:hAnsi="Arial"/>
          <w:b/>
          <w:bCs/>
          <w:sz w:val="22"/>
          <w:szCs w:val="22"/>
        </w:rPr>
        <w:t>the pancreas</w:t>
      </w:r>
      <w:r>
        <w:rPr>
          <w:rFonts w:ascii="Arial" w:hAnsi="Arial"/>
          <w:b/>
          <w:bCs/>
          <w:sz w:val="22"/>
          <w:szCs w:val="22"/>
        </w:rPr>
        <w:t xml:space="preserve"> in the COSMIC database from Replicate 1.</w:t>
      </w:r>
    </w:p>
    <w:tbl>
      <w:tblPr>
        <w:tblW w:w="953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951"/>
        <w:gridCol w:w="1204"/>
        <w:gridCol w:w="1350"/>
        <w:gridCol w:w="1260"/>
        <w:gridCol w:w="1170"/>
        <w:gridCol w:w="1080"/>
        <w:gridCol w:w="1392"/>
        <w:gridCol w:w="1128"/>
      </w:tblGrid>
      <w:tr w:rsidR="006C5E72" w14:paraId="6A2E7BF7" w14:textId="77777777" w:rsidTr="001C7488">
        <w:trPr>
          <w:trHeight w:val="503"/>
        </w:trPr>
        <w:tc>
          <w:tcPr>
            <w:tcW w:w="95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9438A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Patient</w:t>
            </w:r>
          </w:p>
        </w:tc>
        <w:tc>
          <w:tcPr>
            <w:tcW w:w="120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4D7EF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0D651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cDNA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ECBBA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A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E8301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NRA Count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89B93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Read-Depth</w:t>
            </w:r>
          </w:p>
        </w:tc>
        <w:tc>
          <w:tcPr>
            <w:tcW w:w="13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92A10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VAF, %</w:t>
            </w:r>
          </w:p>
        </w:tc>
        <w:tc>
          <w:tcPr>
            <w:tcW w:w="11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37AE8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Z-score</w:t>
            </w:r>
          </w:p>
        </w:tc>
      </w:tr>
      <w:tr w:rsidR="006C5E72" w14:paraId="33356F49" w14:textId="77777777">
        <w:trPr>
          <w:trHeight w:val="253"/>
        </w:trPr>
        <w:tc>
          <w:tcPr>
            <w:tcW w:w="9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6A6D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1</w:t>
            </w:r>
          </w:p>
        </w:tc>
        <w:tc>
          <w:tcPr>
            <w:tcW w:w="12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C815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ERBB4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9E52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750G&gt;T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801A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M250I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31A6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90C5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710</w:t>
            </w:r>
          </w:p>
        </w:tc>
        <w:tc>
          <w:tcPr>
            <w:tcW w:w="13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AD8B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5</w:t>
            </w:r>
          </w:p>
        </w:tc>
        <w:tc>
          <w:tcPr>
            <w:tcW w:w="11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8DB6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60AA59C2" w14:textId="77777777">
        <w:trPr>
          <w:trHeight w:val="243"/>
        </w:trPr>
        <w:tc>
          <w:tcPr>
            <w:tcW w:w="951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FB02D6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891D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ME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118D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959C&gt;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1C6B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A320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05A0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B983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40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A3FC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CB28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.3</w:t>
            </w:r>
          </w:p>
        </w:tc>
      </w:tr>
      <w:tr w:rsidR="006C5E72" w14:paraId="649CBB92" w14:textId="77777777">
        <w:trPr>
          <w:trHeight w:val="243"/>
        </w:trPr>
        <w:tc>
          <w:tcPr>
            <w:tcW w:w="951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424A9C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35021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CECE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86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9BA5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96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E02E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14DD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33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37A8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190C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1.4</w:t>
            </w:r>
          </w:p>
        </w:tc>
      </w:tr>
      <w:tr w:rsidR="006C5E72" w14:paraId="79D4000E" w14:textId="77777777">
        <w:trPr>
          <w:trHeight w:val="243"/>
        </w:trPr>
        <w:tc>
          <w:tcPr>
            <w:tcW w:w="951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D4CBBE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9933F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B024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24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2B06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75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59CF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3387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07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B43A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2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ECCC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.7</w:t>
            </w:r>
          </w:p>
        </w:tc>
      </w:tr>
      <w:tr w:rsidR="006C5E72" w14:paraId="6E7B5318" w14:textId="77777777">
        <w:trPr>
          <w:trHeight w:val="243"/>
        </w:trPr>
        <w:tc>
          <w:tcPr>
            <w:tcW w:w="951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1317A4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EC07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VH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AD04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81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40F7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61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2883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FCDF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95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C600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DDA4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4</w:t>
            </w:r>
          </w:p>
        </w:tc>
      </w:tr>
      <w:tr w:rsidR="006C5E72" w14:paraId="1E0ACDD8" w14:textId="77777777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FAB3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9362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EGF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02F3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2359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04D2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787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C10B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AA7A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83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FAA0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ADD5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5</w:t>
            </w:r>
          </w:p>
        </w:tc>
      </w:tr>
      <w:tr w:rsidR="006C5E72" w14:paraId="298C9A44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878C85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694D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MSH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9FE9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163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8969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A1055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5C70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0CC1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83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1FD3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B508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8.8</w:t>
            </w:r>
          </w:p>
        </w:tc>
      </w:tr>
      <w:tr w:rsidR="006C5E72" w14:paraId="0ECF8163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06FE88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F5EB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NF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26B1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33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40FB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A145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AB47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9C2A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18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E15F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DFB5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.7</w:t>
            </w:r>
          </w:p>
        </w:tc>
      </w:tr>
      <w:tr w:rsidR="006C5E72" w14:paraId="48D6ADF2" w14:textId="77777777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36B7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E660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NF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E1F4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91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2816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A164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AC5A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E4A5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37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723A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EB58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8.3</w:t>
            </w:r>
          </w:p>
        </w:tc>
      </w:tr>
      <w:tr w:rsidR="006C5E72" w14:paraId="11983AC9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DBF5B4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DDD9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AFCF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818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6728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273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4A21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B78F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01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ED6EE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5855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00747F8A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13FA01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ABFB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8E68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81T&gt;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FD0B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L194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6948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D0B0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08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C314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A693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1.5</w:t>
            </w:r>
          </w:p>
        </w:tc>
      </w:tr>
      <w:tr w:rsidR="006C5E72" w14:paraId="6397A6D5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4D88F5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BDED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0E08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24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21A8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75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19FA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6193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32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132A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055C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.9</w:t>
            </w:r>
          </w:p>
        </w:tc>
      </w:tr>
      <w:tr w:rsidR="006C5E72" w14:paraId="525F6558" w14:textId="77777777" w:rsidTr="001C7488">
        <w:trPr>
          <w:trHeight w:val="253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816A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A571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MSH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B02D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981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7C50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661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E3A6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2E58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56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CEFD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91B7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2</w:t>
            </w:r>
          </w:p>
        </w:tc>
      </w:tr>
      <w:tr w:rsidR="006C5E72" w14:paraId="458B5316" w14:textId="77777777" w:rsidTr="001C7488">
        <w:trPr>
          <w:trHeight w:val="34"/>
        </w:trPr>
        <w:tc>
          <w:tcPr>
            <w:tcW w:w="9535" w:type="dxa"/>
            <w:gridSpan w:val="8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FB4E4" w14:textId="77777777" w:rsidR="006C5E72" w:rsidRPr="002062BD" w:rsidRDefault="006C5E72" w:rsidP="001C7488">
            <w:pPr>
              <w:shd w:val="clear" w:color="auto" w:fill="A6A6A6" w:themeFill="background1" w:themeFillShade="A6"/>
              <w:rPr>
                <w:sz w:val="10"/>
                <w:szCs w:val="10"/>
              </w:rPr>
            </w:pPr>
          </w:p>
        </w:tc>
      </w:tr>
      <w:tr w:rsidR="006C5E72" w14:paraId="2B418FA9" w14:textId="77777777" w:rsidTr="001C7488">
        <w:trPr>
          <w:trHeight w:val="253"/>
        </w:trPr>
        <w:tc>
          <w:tcPr>
            <w:tcW w:w="9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F5F0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</w:p>
        </w:tc>
        <w:tc>
          <w:tcPr>
            <w:tcW w:w="12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DD9A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DR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2A48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2854G&gt;A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F450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V952I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82A4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A049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8335</w:t>
            </w:r>
          </w:p>
        </w:tc>
        <w:tc>
          <w:tcPr>
            <w:tcW w:w="13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FBE5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5</w:t>
            </w:r>
          </w:p>
        </w:tc>
        <w:tc>
          <w:tcPr>
            <w:tcW w:w="11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52DF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58FF5B3A" w14:textId="77777777">
        <w:trPr>
          <w:trHeight w:val="243"/>
        </w:trPr>
        <w:tc>
          <w:tcPr>
            <w:tcW w:w="951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3116F2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9FF8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BDD8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3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EE3A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A18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F71E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2742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03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EDAF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293D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.8</w:t>
            </w:r>
          </w:p>
        </w:tc>
      </w:tr>
      <w:tr w:rsidR="006C5E72" w14:paraId="69CE2706" w14:textId="77777777">
        <w:trPr>
          <w:trHeight w:val="243"/>
        </w:trPr>
        <w:tc>
          <w:tcPr>
            <w:tcW w:w="951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5BA718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63A8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1369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916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768E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306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0A5B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2F72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985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FCB6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A6E8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8</w:t>
            </w:r>
          </w:p>
        </w:tc>
      </w:tr>
      <w:tr w:rsidR="006C5E72" w14:paraId="43EAE34E" w14:textId="77777777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BFB0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B14D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AP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A496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2485A&gt;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EC61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T829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239B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E229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03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2ACC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B8D5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1</w:t>
            </w:r>
          </w:p>
        </w:tc>
      </w:tr>
      <w:tr w:rsidR="006C5E72" w14:paraId="0969BE15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1EFBDB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0D63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AP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653F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949G&gt;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02B1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E1317Q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1A43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6894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70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E6AA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F338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1</w:t>
            </w:r>
          </w:p>
        </w:tc>
      </w:tr>
      <w:tr w:rsidR="006C5E72" w14:paraId="44296593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ADE9E5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2CDD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CDKN2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0385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9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DCC5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L13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48CE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D6FD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12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7D48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4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242C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6.3</w:t>
            </w:r>
          </w:p>
        </w:tc>
      </w:tr>
      <w:tr w:rsidR="006C5E72" w14:paraId="0B2C0C1F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2A8D9A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6EE3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GABRB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D805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919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1313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V307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AF4B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BA8A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80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1550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8936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4</w:t>
            </w:r>
          </w:p>
        </w:tc>
      </w:tr>
      <w:tr w:rsidR="006C5E72" w14:paraId="4411D3D5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D9C719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7C8A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9557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81C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12CF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Q61K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7056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71C0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17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C248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4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2D21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.5</w:t>
            </w:r>
          </w:p>
        </w:tc>
      </w:tr>
      <w:tr w:rsidR="006C5E72" w14:paraId="51EC3207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F85D4E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06BC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28CA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8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BA03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3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E2FE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F92A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42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A925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.6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D2D3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63A984F9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482655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38B6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6F5D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2C8C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E05B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DFB8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45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7067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EF0D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8</w:t>
            </w:r>
          </w:p>
        </w:tc>
      </w:tr>
      <w:tr w:rsidR="006C5E72" w14:paraId="0E4A1813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5F38BE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0CDA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D760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4G&gt;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5AA8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C01E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16F0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44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DC7B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350A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21F5DD6C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8A389D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AC33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RAF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FE93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606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229A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536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513F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B8D8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60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025C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5A7D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.8</w:t>
            </w:r>
          </w:p>
        </w:tc>
      </w:tr>
      <w:tr w:rsidR="006C5E72" w14:paraId="0B5A2554" w14:textId="77777777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C2FA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E0FE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ERBB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6290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750G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1C0C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M250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D38B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63EB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24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1CC9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1FD2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74CF900E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56BEBE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02D7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D92D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6FCB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93A8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6AB7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39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D32C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1AC6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.6</w:t>
            </w:r>
          </w:p>
        </w:tc>
      </w:tr>
      <w:tr w:rsidR="006C5E72" w14:paraId="041A158C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D670DB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4607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PIK3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6A0E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145G&gt;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8BE8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049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2026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22C1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01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1401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3DFB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5C636584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B959D2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7D5D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PT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23E3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202T&gt;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A946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Y68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C495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6C6E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01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A6C0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E508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7</w:t>
            </w:r>
          </w:p>
        </w:tc>
      </w:tr>
      <w:tr w:rsidR="006C5E72" w14:paraId="1EED4FEE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3A4E12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1EF9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05E3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082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B94A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361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2FD3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947D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00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64F5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2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F5C1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.6</w:t>
            </w:r>
          </w:p>
        </w:tc>
      </w:tr>
      <w:tr w:rsidR="006C5E72" w14:paraId="3BE77A9B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200D6B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F7EF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5987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713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656C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C238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B284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59A9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96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8686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AE1D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4</w:t>
            </w:r>
          </w:p>
        </w:tc>
      </w:tr>
      <w:tr w:rsidR="006C5E72" w14:paraId="5C9DF627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57634D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9566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416D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86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E02A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96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805B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F7FB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75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45C1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3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D9D7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8.5</w:t>
            </w:r>
          </w:p>
        </w:tc>
      </w:tr>
      <w:tr w:rsidR="006C5E72" w14:paraId="096E30FF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F92AE8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EFDFF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0173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06C&gt;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6946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Q136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933C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5124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31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AAFF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D7AD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0</w:t>
            </w:r>
          </w:p>
        </w:tc>
      </w:tr>
      <w:tr w:rsidR="006C5E72" w14:paraId="4FC8945C" w14:textId="77777777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A649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24A1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EGF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19F5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2447T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A828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L816Q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F530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144C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11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77AB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B160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4</w:t>
            </w:r>
          </w:p>
        </w:tc>
      </w:tr>
      <w:tr w:rsidR="006C5E72" w14:paraId="3D8CFCCA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F05F64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8749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M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DA8F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0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7B29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E4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C3BA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950D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76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FBD9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865F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4C28914B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CAAA78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ABCA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4EEB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989T&gt;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6F9A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L330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059D8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9B7B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87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98F4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A0ED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.5</w:t>
            </w:r>
          </w:p>
        </w:tc>
      </w:tr>
      <w:tr w:rsidR="006C5E72" w14:paraId="482B248B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5ACAD4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4060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7FA5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86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A725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96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1D5B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1ABD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42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A08D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13AD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.9</w:t>
            </w:r>
          </w:p>
        </w:tc>
      </w:tr>
      <w:tr w:rsidR="006C5E72" w14:paraId="78915F88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25CB8D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EBF0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RAF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280F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606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9C03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536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00B4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E2C1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66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F35B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C9DD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.6</w:t>
            </w:r>
          </w:p>
        </w:tc>
      </w:tr>
      <w:tr w:rsidR="006C5E72" w14:paraId="38FD6252" w14:textId="77777777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AD75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F43D6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CDKN2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3C08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52T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DD26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V51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DD80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5E5E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83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29D5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2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A460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0</w:t>
            </w:r>
          </w:p>
        </w:tc>
      </w:tr>
      <w:tr w:rsidR="006C5E72" w14:paraId="306AE8FB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B1AD37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F177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4B74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641A&gt;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8FB3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H214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A123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9D2B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24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6D28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6BF7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6D4F3666" w14:textId="77777777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8AEFE" w14:textId="04D83968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951DDB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DF68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ERBB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771F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17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C9B5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06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FAF1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D13F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84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2F7C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8E82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7801DFB9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E6C82A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9B65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GN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4311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680A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B4BB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Q227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5877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A0EF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66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BBDA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8109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45DEAFDD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F0BF1A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0553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2C45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751A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282B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I251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D6E4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BDAC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69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4E75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C204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3</w:t>
            </w:r>
          </w:p>
        </w:tc>
      </w:tr>
      <w:tr w:rsidR="006C5E72" w14:paraId="2248D84E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0D7EFD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D714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E66B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281C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37326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S94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47A0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AEAC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27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E055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0097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1.9</w:t>
            </w:r>
          </w:p>
        </w:tc>
      </w:tr>
      <w:tr w:rsidR="006C5E72" w14:paraId="35A0FB02" w14:textId="77777777" w:rsidTr="00E17260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D7E58" w14:textId="33F33DB2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951DDB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4DFC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CDKN2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94E5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40A&gt;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EA41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H47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ABDD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1714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97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406B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2645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69AA8877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CA508B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0D60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F121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8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711B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3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F8D3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A75B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96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2C06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8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CF25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090B9860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421D4A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A747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NF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348E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7873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1BFC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A2625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7360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03A0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87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FF59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C844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2.2</w:t>
            </w:r>
          </w:p>
        </w:tc>
      </w:tr>
      <w:tr w:rsidR="006C5E72" w14:paraId="7C86F290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E142AA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7388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0FC9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637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733B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213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83E9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6D0E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49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9B6F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C00C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1</w:t>
            </w:r>
          </w:p>
        </w:tc>
      </w:tr>
      <w:tr w:rsidR="006C5E72" w14:paraId="443CBA02" w14:textId="77777777" w:rsidTr="00E17260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46C75" w14:textId="0A15D18C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951DDB"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19EF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PIK3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B669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C271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494F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2B77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14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643B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1001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.2</w:t>
            </w:r>
          </w:p>
        </w:tc>
      </w:tr>
      <w:tr w:rsidR="006C5E72" w14:paraId="2AD4E591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B8C826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3497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58CF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35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E489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H179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450D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DABC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01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3FE8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8904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1</w:t>
            </w:r>
          </w:p>
        </w:tc>
      </w:tr>
      <w:tr w:rsidR="006C5E72" w14:paraId="6324E2B5" w14:textId="77777777" w:rsidTr="00E17260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7AE70" w14:textId="22359D50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951DDB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BD27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5AF3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701A&gt;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EB8B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Y234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18DD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A410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68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D629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B10E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.1</w:t>
            </w:r>
          </w:p>
        </w:tc>
      </w:tr>
      <w:tr w:rsidR="006C5E72" w14:paraId="6C7A0CCA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1A23B5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8841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015B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24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DB92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75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5563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8C97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72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63D3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63B9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.6</w:t>
            </w:r>
          </w:p>
        </w:tc>
      </w:tr>
      <w:tr w:rsidR="006C5E72" w14:paraId="625EB7DA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498CE8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F6CE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2DFB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88A&gt;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C857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Y163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8B29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849F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99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9321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25A4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5</w:t>
            </w:r>
          </w:p>
        </w:tc>
      </w:tr>
      <w:tr w:rsidR="006C5E72" w14:paraId="319064E3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C00068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C8A4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VH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24A6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71C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CD4F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T124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1E9A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CBBA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64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7BA4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3048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4F8B11BF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7B2FC3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4076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VH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D0A2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81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A7CA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61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D561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C32A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68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108E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ED7D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.6</w:t>
            </w:r>
          </w:p>
        </w:tc>
      </w:tr>
      <w:tr w:rsidR="006C5E72" w14:paraId="1D64492D" w14:textId="77777777" w:rsidTr="00E17260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4A088" w14:textId="31577383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F5A9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AP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272B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678G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7FB6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E1560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449E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2FDB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20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BA86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7376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.6</w:t>
            </w:r>
          </w:p>
        </w:tc>
      </w:tr>
      <w:tr w:rsidR="006C5E72" w14:paraId="1C989C02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57FB05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5C71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3496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643A&gt;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4711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S215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2D29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70D2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59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17B5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6C74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.0</w:t>
            </w:r>
          </w:p>
        </w:tc>
      </w:tr>
      <w:tr w:rsidR="006C5E72" w14:paraId="12E5B4EA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A5B3B2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B8BA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882C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30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D8CE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Q144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2F20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CB3C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05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A28C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AE5F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.9</w:t>
            </w:r>
          </w:p>
        </w:tc>
      </w:tr>
      <w:tr w:rsidR="006C5E72" w14:paraId="750CF1C7" w14:textId="77777777" w:rsidTr="00E17260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A299C" w14:textId="623DCD52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B0CC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AL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6169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300C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D990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100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5DE7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46B8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94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EBE6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BB93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.8</w:t>
            </w:r>
          </w:p>
        </w:tc>
      </w:tr>
      <w:tr w:rsidR="006C5E72" w14:paraId="70E62867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A46318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A56A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C053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818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0C4B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273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7104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9047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43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BCD60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C402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610290CC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A8EA82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9571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DF8D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78A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0763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H193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436E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C3A9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86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00BB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F58E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2</w:t>
            </w:r>
          </w:p>
        </w:tc>
      </w:tr>
      <w:tr w:rsidR="006C5E72" w14:paraId="5D8996F7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79DE1E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AEFF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523D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03A&gt;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B9BE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H168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8053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D003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78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D699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971A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11893069" w14:textId="77777777" w:rsidTr="00E17260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15B46" w14:textId="6873C5D4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7423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AL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494F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257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2EBA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S1086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6E9B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0E3F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10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6C72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250F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.8</w:t>
            </w:r>
          </w:p>
        </w:tc>
      </w:tr>
      <w:tr w:rsidR="006C5E72" w14:paraId="5695369C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12D86D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5B4D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AT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7CE3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883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EBE3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L1295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5151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6A83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14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F001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37D9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2BAC0631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5CE028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01E1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FBXW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E739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513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4C2D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505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3964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942B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98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22CC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D435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7505E595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764D23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9E83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D8DA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23G&gt;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FE33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E175Q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CCF9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4E02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66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8504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C5CE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.7</w:t>
            </w:r>
          </w:p>
        </w:tc>
      </w:tr>
      <w:tr w:rsidR="006C5E72" w14:paraId="491E975E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457E22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4EC0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0280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370G&gt;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D748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X457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1D52C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CE13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84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A28F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382D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7F312819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A1CC43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5FB6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9BEA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722C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42DF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S241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51F8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71EA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04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F2D9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462D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9</w:t>
            </w:r>
          </w:p>
        </w:tc>
      </w:tr>
      <w:tr w:rsidR="006C5E72" w14:paraId="5F6AAC54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DC3E4C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E9CC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1A72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74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779B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Q192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5FBF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FDDF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59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31F2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EED8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.6</w:t>
            </w:r>
          </w:p>
        </w:tc>
      </w:tr>
      <w:tr w:rsidR="006C5E72" w14:paraId="6F8FD15C" w14:textId="77777777" w:rsidTr="00E17260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20861" w14:textId="12B19944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8405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AL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A026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257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C1D3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S1086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9860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6584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29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4C6E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F558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.3</w:t>
            </w:r>
          </w:p>
        </w:tc>
      </w:tr>
      <w:tr w:rsidR="006C5E72" w14:paraId="3F606E07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5FA9A9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CA05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NF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F413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33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64D4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A145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046C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84F4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73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5605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D700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1</w:t>
            </w:r>
          </w:p>
        </w:tc>
      </w:tr>
      <w:tr w:rsidR="006C5E72" w14:paraId="1F0EDED8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69CB25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34B0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1CCF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216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10AE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A406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B40D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34F8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67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F86B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0516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1</w:t>
            </w:r>
          </w:p>
        </w:tc>
      </w:tr>
      <w:tr w:rsidR="006C5E72" w14:paraId="6DE65C6F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87BE77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2A55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DA05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725G&gt;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E24F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C242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D0A5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3B50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20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5AC0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68A5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.7</w:t>
            </w:r>
          </w:p>
        </w:tc>
      </w:tr>
      <w:tr w:rsidR="006C5E72" w14:paraId="12DFD5DD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7501F0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8388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D021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78A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6C40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H193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C763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F5B0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69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3962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2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406A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9.7</w:t>
            </w:r>
          </w:p>
        </w:tc>
      </w:tr>
      <w:tr w:rsidR="006C5E72" w14:paraId="6A672CA1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1C44AC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3359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C3AD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52C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A71D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P151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F461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09E2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90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0D24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2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FD4E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2</w:t>
            </w:r>
          </w:p>
        </w:tc>
      </w:tr>
      <w:tr w:rsidR="006C5E72" w14:paraId="7E4B7C5E" w14:textId="77777777" w:rsidTr="00E17260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81BB8" w14:textId="4A35704C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C25A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D604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4G&gt;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3006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4026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D1B1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33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4E38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95EE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6A9D1923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EF0CEC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F8D6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NF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18AA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91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2074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A164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D44E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9D25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05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683A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5A52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.0</w:t>
            </w:r>
          </w:p>
        </w:tc>
      </w:tr>
      <w:tr w:rsidR="006C5E72" w14:paraId="4EA871E6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DA435C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6EC9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PT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0858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202T&gt;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03A6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Y68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C720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E773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31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1481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64CA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.4</w:t>
            </w:r>
          </w:p>
        </w:tc>
      </w:tr>
      <w:tr w:rsidR="006C5E72" w14:paraId="3A306C07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26515C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BF0D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4423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94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C785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H132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27FD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E74A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37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F056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0657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198FBFE7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AD2993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0CED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PT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C9B7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75G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54AB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92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0661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838F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22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E750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CA62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.4</w:t>
            </w:r>
          </w:p>
        </w:tc>
      </w:tr>
      <w:tr w:rsidR="006C5E72" w14:paraId="3E61132E" w14:textId="77777777" w:rsidTr="00EF3002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C1B332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45A6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E22E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844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EA65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282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FC24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BF40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57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CB3A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2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455E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.0</w:t>
            </w:r>
          </w:p>
        </w:tc>
      </w:tr>
      <w:tr w:rsidR="006C5E72" w14:paraId="6BDE1A39" w14:textId="77777777" w:rsidTr="00EF3002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299A63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4972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7FFE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55C&gt;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FF12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P152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2D7D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ED37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11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3EC0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19F6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.2</w:t>
            </w:r>
          </w:p>
        </w:tc>
      </w:tr>
    </w:tbl>
    <w:p w14:paraId="30B23AD4" w14:textId="77777777" w:rsidR="006C5E72" w:rsidRDefault="00732D6E">
      <w:pPr>
        <w:pStyle w:val="Body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  <w:lang w:val="it-IT"/>
        </w:rPr>
        <w:t>AA = amino acid; NRA = nonreference allele; VAF = variant allele frequency</w:t>
      </w:r>
    </w:p>
    <w:p w14:paraId="4087B354" w14:textId="77777777" w:rsidR="006C5E72" w:rsidRDefault="00732D6E">
      <w:pPr>
        <w:pStyle w:val="Body"/>
        <w:rPr>
          <w:rFonts w:ascii="Arial" w:eastAsia="Arial" w:hAnsi="Arial" w:cs="Arial"/>
          <w:sz w:val="22"/>
          <w:szCs w:val="22"/>
        </w:rPr>
      </w:pPr>
      <w:proofErr w:type="gramStart"/>
      <w:r>
        <w:rPr>
          <w:rFonts w:ascii="Arial" w:hAnsi="Arial"/>
          <w:sz w:val="22"/>
          <w:szCs w:val="22"/>
        </w:rPr>
        <w:t>p.Q</w:t>
      </w:r>
      <w:proofErr w:type="gramEnd"/>
      <w:r>
        <w:rPr>
          <w:rFonts w:ascii="Arial" w:hAnsi="Arial"/>
          <w:sz w:val="22"/>
          <w:szCs w:val="22"/>
        </w:rPr>
        <w:t>61K+ (P2) -- the ‘+’ indicates there was a co-occurring c.180T&gt;A mutation</w:t>
      </w:r>
    </w:p>
    <w:p w14:paraId="1F68BE38" w14:textId="1EAA276B" w:rsidR="006C5E72" w:rsidRDefault="006C5E72">
      <w:pPr>
        <w:pStyle w:val="Body"/>
      </w:pPr>
    </w:p>
    <w:p w14:paraId="2AF0F46E" w14:textId="77777777" w:rsidR="00EF3002" w:rsidRDefault="00EF3002">
      <w:pPr>
        <w:rPr>
          <w:rFonts w:ascii="Arial" w:hAnsi="Arial" w:cs="Arial Unicode MS"/>
          <w:b/>
          <w:bCs/>
          <w:color w:val="000000"/>
          <w:sz w:val="22"/>
          <w:szCs w:val="22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hAnsi="Arial"/>
          <w:b/>
          <w:bCs/>
          <w:sz w:val="22"/>
          <w:szCs w:val="22"/>
        </w:rPr>
        <w:br w:type="page"/>
      </w:r>
    </w:p>
    <w:p w14:paraId="10561E92" w14:textId="3BD66517" w:rsidR="006C5E72" w:rsidRPr="00E17260" w:rsidRDefault="00732D6E">
      <w:pPr>
        <w:pStyle w:val="Body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lastRenderedPageBreak/>
        <w:t xml:space="preserve">Table S3. </w:t>
      </w:r>
      <w:proofErr w:type="spellStart"/>
      <w:r>
        <w:rPr>
          <w:rFonts w:ascii="Arial" w:hAnsi="Arial"/>
          <w:b/>
          <w:bCs/>
          <w:sz w:val="22"/>
          <w:szCs w:val="22"/>
        </w:rPr>
        <w:t>ccfDNA</w:t>
      </w:r>
      <w:proofErr w:type="spellEnd"/>
      <w:r>
        <w:rPr>
          <w:rFonts w:ascii="Arial" w:hAnsi="Arial"/>
          <w:b/>
          <w:bCs/>
          <w:sz w:val="22"/>
          <w:szCs w:val="22"/>
        </w:rPr>
        <w:t xml:space="preserve"> pathogenic variants associated with </w:t>
      </w:r>
      <w:r w:rsidR="00E17260">
        <w:rPr>
          <w:rFonts w:ascii="Arial" w:hAnsi="Arial"/>
          <w:b/>
          <w:bCs/>
          <w:sz w:val="22"/>
          <w:szCs w:val="22"/>
        </w:rPr>
        <w:t xml:space="preserve">the </w:t>
      </w:r>
      <w:r w:rsidR="00E3346A">
        <w:rPr>
          <w:rFonts w:ascii="Arial" w:hAnsi="Arial"/>
          <w:b/>
          <w:bCs/>
          <w:sz w:val="22"/>
          <w:szCs w:val="22"/>
        </w:rPr>
        <w:t>pancrea</w:t>
      </w:r>
      <w:r w:rsidR="00E17260">
        <w:rPr>
          <w:rFonts w:ascii="Arial" w:hAnsi="Arial"/>
          <w:b/>
          <w:bCs/>
          <w:sz w:val="22"/>
          <w:szCs w:val="22"/>
        </w:rPr>
        <w:t xml:space="preserve">s </w:t>
      </w:r>
      <w:r>
        <w:rPr>
          <w:rFonts w:ascii="Arial" w:hAnsi="Arial"/>
          <w:b/>
          <w:bCs/>
          <w:sz w:val="22"/>
          <w:szCs w:val="22"/>
        </w:rPr>
        <w:t>in the COSMIC database from Replicate 2.</w:t>
      </w:r>
    </w:p>
    <w:tbl>
      <w:tblPr>
        <w:tblW w:w="953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951"/>
        <w:gridCol w:w="1204"/>
        <w:gridCol w:w="1350"/>
        <w:gridCol w:w="1260"/>
        <w:gridCol w:w="1170"/>
        <w:gridCol w:w="1080"/>
        <w:gridCol w:w="1392"/>
        <w:gridCol w:w="1128"/>
      </w:tblGrid>
      <w:tr w:rsidR="006C5E72" w14:paraId="1E9C6857" w14:textId="77777777" w:rsidTr="00F73E0F">
        <w:trPr>
          <w:trHeight w:val="484"/>
        </w:trPr>
        <w:tc>
          <w:tcPr>
            <w:tcW w:w="95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DF91A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Patient</w:t>
            </w:r>
          </w:p>
        </w:tc>
        <w:tc>
          <w:tcPr>
            <w:tcW w:w="120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E423A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3902B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cDNA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2A8ED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A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B6658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NRA Count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62F32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Read-Depth</w:t>
            </w:r>
          </w:p>
        </w:tc>
        <w:tc>
          <w:tcPr>
            <w:tcW w:w="13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1798C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VAF, %</w:t>
            </w:r>
          </w:p>
        </w:tc>
        <w:tc>
          <w:tcPr>
            <w:tcW w:w="11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4BFFA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Z-score</w:t>
            </w:r>
          </w:p>
        </w:tc>
      </w:tr>
      <w:tr w:rsidR="006C5E72" w14:paraId="736ECF35" w14:textId="77777777">
        <w:trPr>
          <w:trHeight w:val="253"/>
        </w:trPr>
        <w:tc>
          <w:tcPr>
            <w:tcW w:w="9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B98E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1</w:t>
            </w:r>
          </w:p>
        </w:tc>
        <w:tc>
          <w:tcPr>
            <w:tcW w:w="12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7060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EGFR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F287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2359C&gt;T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0229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787C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CC28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F27D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899</w:t>
            </w:r>
          </w:p>
        </w:tc>
        <w:tc>
          <w:tcPr>
            <w:tcW w:w="13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8D79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0</w:t>
            </w:r>
          </w:p>
        </w:tc>
        <w:tc>
          <w:tcPr>
            <w:tcW w:w="11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3D6A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5</w:t>
            </w:r>
          </w:p>
        </w:tc>
      </w:tr>
      <w:tr w:rsidR="006C5E72" w14:paraId="20C42487" w14:textId="77777777" w:rsidTr="00EF3002">
        <w:trPr>
          <w:trHeight w:val="243"/>
        </w:trPr>
        <w:tc>
          <w:tcPr>
            <w:tcW w:w="951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101ED5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BD7D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ERBB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5880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943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FBA9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V315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7564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6C19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80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D437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26AB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.6</w:t>
            </w:r>
          </w:p>
        </w:tc>
      </w:tr>
      <w:tr w:rsidR="006C5E72" w14:paraId="65E6BC7D" w14:textId="77777777">
        <w:trPr>
          <w:trHeight w:val="243"/>
        </w:trPr>
        <w:tc>
          <w:tcPr>
            <w:tcW w:w="951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BA1E2B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42A4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EMA3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7659F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811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5CB0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T604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A4F7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6721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39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31C7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6F73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7</w:t>
            </w:r>
          </w:p>
        </w:tc>
      </w:tr>
      <w:tr w:rsidR="006C5E72" w14:paraId="3797171D" w14:textId="77777777" w:rsidTr="00EF3002">
        <w:trPr>
          <w:trHeight w:val="243"/>
        </w:trPr>
        <w:tc>
          <w:tcPr>
            <w:tcW w:w="951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D9FA80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BDA5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40D4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848G&gt;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E362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283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1776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D70A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92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8455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7C4D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.9</w:t>
            </w:r>
          </w:p>
        </w:tc>
      </w:tr>
      <w:tr w:rsidR="006C5E72" w14:paraId="71CAF6B5" w14:textId="77777777">
        <w:trPr>
          <w:trHeight w:val="243"/>
        </w:trPr>
        <w:tc>
          <w:tcPr>
            <w:tcW w:w="951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5E976A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39C3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CDA9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30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8AF9A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Q144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8158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E5C5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89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96B5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2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6E9F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241CCEDA" w14:textId="77777777" w:rsidTr="00EF3002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7644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DFE0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NF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772B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021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9A3D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341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F272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DD7E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61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0F03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B6CE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.1</w:t>
            </w:r>
          </w:p>
        </w:tc>
      </w:tr>
      <w:tr w:rsidR="006C5E72" w14:paraId="0A52D2B9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38563E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1423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632F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968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D0C2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W323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8F3A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7181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42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50C5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2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65BF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1</w:t>
            </w:r>
          </w:p>
        </w:tc>
      </w:tr>
      <w:tr w:rsidR="006C5E72" w14:paraId="3BA4D7D2" w14:textId="77777777" w:rsidTr="00EF3002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6ABB55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1613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PT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BD48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75G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3F19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92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8057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5CD3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28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E98E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D0C1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.6</w:t>
            </w:r>
          </w:p>
        </w:tc>
      </w:tr>
      <w:tr w:rsidR="006C5E72" w14:paraId="2089C4FF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F85FA4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9F3E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0247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742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3C0D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248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91F2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D772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19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11EC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5E18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0314CC83" w14:textId="77777777" w:rsidTr="00EF3002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7330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D0C2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GABR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7022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281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9E2B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94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C475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923C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96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D6C7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70AC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.5</w:t>
            </w:r>
          </w:p>
        </w:tc>
      </w:tr>
      <w:tr w:rsidR="006C5E72" w14:paraId="26B29C71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F65FC2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468B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LZTR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26A7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2471T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BD26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L824Q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31AC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6ECA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55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2A56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5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F4FB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.6</w:t>
            </w:r>
          </w:p>
        </w:tc>
      </w:tr>
      <w:tr w:rsidR="006C5E72" w14:paraId="6D9FDB96" w14:textId="77777777" w:rsidTr="00EF3002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2856EC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B543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NF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B33A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414A&gt;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8530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N472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5D51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D7B6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16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3C4E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6C63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9</w:t>
            </w:r>
          </w:p>
        </w:tc>
      </w:tr>
      <w:tr w:rsidR="006C5E72" w14:paraId="6B5C517B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B809FF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442E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PIK3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71B1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654T&gt;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626C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W552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A84B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189C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29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FDE2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A5AD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.8</w:t>
            </w:r>
          </w:p>
        </w:tc>
      </w:tr>
      <w:tr w:rsidR="006C5E72" w14:paraId="2FFC7319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AED84A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C6B6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1CE3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848G&gt;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13F3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283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22D8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8FE5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88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1295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BC62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7</w:t>
            </w:r>
          </w:p>
        </w:tc>
      </w:tr>
      <w:tr w:rsidR="006C5E72" w14:paraId="55E3A313" w14:textId="77777777" w:rsidTr="00EF3002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D845C7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F9968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135A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733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337E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245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39D2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01ED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50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C9AE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FD74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5BFD5656" w14:textId="77777777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404A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2E14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AP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8D7C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348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BB51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450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F9A4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EB55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87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EB34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F7B6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5</w:t>
            </w:r>
          </w:p>
        </w:tc>
      </w:tr>
      <w:tr w:rsidR="006C5E72" w14:paraId="4DB65C47" w14:textId="77777777" w:rsidTr="00EF3002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20E60520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F54F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PIK3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B9EB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139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4862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H1047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C797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B98A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72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C05C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6653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3957FAD3" w14:textId="77777777" w:rsidTr="001C7488">
        <w:trPr>
          <w:trHeight w:val="25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67FEF372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E4C9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CC6C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857A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1665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H286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F6F4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D74B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81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3CD4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7D29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116C7017" w14:textId="77777777" w:rsidTr="002062BD">
        <w:trPr>
          <w:trHeight w:val="17"/>
        </w:trPr>
        <w:tc>
          <w:tcPr>
            <w:tcW w:w="9535" w:type="dxa"/>
            <w:gridSpan w:val="8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E3B0D" w14:textId="77777777" w:rsidR="006C5E72" w:rsidRPr="00F73E0F" w:rsidRDefault="006C5E72" w:rsidP="001C7488">
            <w:pPr>
              <w:shd w:val="clear" w:color="auto" w:fill="A6A6A6" w:themeFill="background1" w:themeFillShade="A6"/>
              <w:rPr>
                <w:sz w:val="10"/>
                <w:szCs w:val="10"/>
              </w:rPr>
            </w:pPr>
          </w:p>
        </w:tc>
      </w:tr>
      <w:tr w:rsidR="006C5E72" w14:paraId="6F63D340" w14:textId="77777777" w:rsidTr="001C7488">
        <w:trPr>
          <w:trHeight w:val="253"/>
        </w:trPr>
        <w:tc>
          <w:tcPr>
            <w:tcW w:w="9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4DA5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</w:p>
        </w:tc>
        <w:tc>
          <w:tcPr>
            <w:tcW w:w="12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8964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ALK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A838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743G&gt;A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59CE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248Q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20EB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C059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211</w:t>
            </w:r>
          </w:p>
        </w:tc>
        <w:tc>
          <w:tcPr>
            <w:tcW w:w="13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F035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0</w:t>
            </w:r>
          </w:p>
        </w:tc>
        <w:tc>
          <w:tcPr>
            <w:tcW w:w="11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EFA4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6</w:t>
            </w:r>
          </w:p>
        </w:tc>
      </w:tr>
      <w:tr w:rsidR="006C5E72" w14:paraId="57FE2534" w14:textId="77777777" w:rsidTr="00EF3002">
        <w:trPr>
          <w:trHeight w:val="243"/>
        </w:trPr>
        <w:tc>
          <w:tcPr>
            <w:tcW w:w="951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AC2234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90AB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PIK3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D08E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BCB3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F6DB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01D6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42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4ED3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DD12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8</w:t>
            </w:r>
          </w:p>
        </w:tc>
      </w:tr>
      <w:tr w:rsidR="006C5E72" w14:paraId="333DAF0E" w14:textId="77777777">
        <w:trPr>
          <w:trHeight w:val="243"/>
        </w:trPr>
        <w:tc>
          <w:tcPr>
            <w:tcW w:w="951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E619C6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7B19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PT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601C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697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FAB3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233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7B77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543E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34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A538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22EE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0EEF9EF7" w14:textId="77777777" w:rsidTr="00EF3002">
        <w:trPr>
          <w:trHeight w:val="243"/>
        </w:trPr>
        <w:tc>
          <w:tcPr>
            <w:tcW w:w="951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7177D6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F3F1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3E98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33C&gt;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21B2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S178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9B6C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524D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44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3295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4E0C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2C15AF8C" w14:textId="77777777">
        <w:trPr>
          <w:trHeight w:val="243"/>
        </w:trPr>
        <w:tc>
          <w:tcPr>
            <w:tcW w:w="951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B22274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082D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990D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736A&gt;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623D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M246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95DF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5F65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918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830E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840A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5EE10B94" w14:textId="77777777" w:rsidTr="00EF3002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C560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CAE3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4813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81C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E2A3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Q61K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771C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3BBC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72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8744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2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1825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.1</w:t>
            </w:r>
          </w:p>
        </w:tc>
      </w:tr>
      <w:tr w:rsidR="006C5E72" w14:paraId="7E6D8805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8628C5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6FF0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1C9D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8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A10D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3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4844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3B43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57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6928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2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117D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2FAE1CB4" w14:textId="77777777" w:rsidTr="00EF3002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0828FE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977C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PT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60A6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6632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8FE5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2211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1ED9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4136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31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9C2D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3A8C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9.3</w:t>
            </w:r>
          </w:p>
        </w:tc>
      </w:tr>
      <w:tr w:rsidR="006C5E72" w14:paraId="04213C7A" w14:textId="77777777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FF36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9208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CTNNB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2267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13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ACFB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S38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F7E9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7476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16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B4C9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6986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3260657A" w14:textId="77777777" w:rsidTr="00EF3002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19C960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F0C1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EB7B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C16D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52AF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F39E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03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D0E6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3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EB48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9.6</w:t>
            </w:r>
          </w:p>
        </w:tc>
      </w:tr>
      <w:tr w:rsidR="006C5E72" w14:paraId="74D5ABE5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21C945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32EA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1038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92A&gt;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008A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Y131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8257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20E4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89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BE2D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AFCE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384478F6" w14:textId="77777777" w:rsidTr="00EF3002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3058F1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0ECF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0A52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082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C19E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361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A021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E0F8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30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6A7A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A83F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.4</w:t>
            </w:r>
          </w:p>
        </w:tc>
      </w:tr>
      <w:tr w:rsidR="006C5E72" w14:paraId="123DB17D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E14910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CC08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2F37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701A&gt;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27F0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Y234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F4FB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1C6B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27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247C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7A40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2</w:t>
            </w:r>
          </w:p>
        </w:tc>
      </w:tr>
      <w:tr w:rsidR="006C5E72" w14:paraId="5F2BE631" w14:textId="77777777" w:rsidTr="00EF3002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CEBA4F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E67D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2F96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86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6AAC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96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25D4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11D1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81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70E3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4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A549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0.0</w:t>
            </w:r>
          </w:p>
        </w:tc>
      </w:tr>
      <w:tr w:rsidR="006C5E72" w14:paraId="14838256" w14:textId="77777777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ACEA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5AE6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CDKN2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3FD2C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86A&gt;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85C25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Y129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E016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8153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77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1FE0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B045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3</w:t>
            </w:r>
          </w:p>
        </w:tc>
      </w:tr>
      <w:tr w:rsidR="006C5E72" w14:paraId="57641EA8" w14:textId="77777777" w:rsidTr="00EF3002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2BDE35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85D3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CDKN2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DB9A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4C&gt;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873C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L12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E0B3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0C46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46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B563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7820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1435D577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F90440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4D05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FBXW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938D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394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6D33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465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1E4E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68E4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03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C8A3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F2CC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.7</w:t>
            </w:r>
          </w:p>
        </w:tc>
      </w:tr>
      <w:tr w:rsidR="006C5E72" w14:paraId="01B75937" w14:textId="77777777" w:rsidTr="00EF3002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4B03C7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CE96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FGFR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39F1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82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AFA7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61Q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686A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8D16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29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6CF6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FCB4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53EDD875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E63957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2BED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EF3E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78A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EA8B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H193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AAA1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B8CF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61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AE51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2D68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4</w:t>
            </w:r>
          </w:p>
        </w:tc>
      </w:tr>
      <w:tr w:rsidR="006C5E72" w14:paraId="4F82DCAF" w14:textId="77777777" w:rsidTr="00EF3002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95D64B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AFAA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D9DD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82C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E545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A161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78A9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D9B8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60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4528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DC4C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1</w:t>
            </w:r>
          </w:p>
        </w:tc>
      </w:tr>
      <w:tr w:rsidR="006C5E72" w14:paraId="7254601C" w14:textId="77777777">
        <w:trPr>
          <w:trHeight w:val="243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9100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97A7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AL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C2CD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257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095C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S1086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E1E0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2B14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20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70C1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47A36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4</w:t>
            </w:r>
          </w:p>
        </w:tc>
      </w:tr>
      <w:tr w:rsidR="006C5E72" w14:paraId="479829E0" w14:textId="77777777" w:rsidTr="00EF3002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80D22" w14:textId="5406A1CB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951DDB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C87A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NOTCH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DC5C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7369C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9132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L2457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15B7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E03C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11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48BB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0C6D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32395AA9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8B5589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D367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PT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F814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66G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0031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56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2A7C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C2A4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38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ED89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7B07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2D18525D" w14:textId="77777777" w:rsidTr="00EF3002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57DD49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115D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RE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F5DD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2689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F528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897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CD31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AE3F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73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9111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1716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2</w:t>
            </w:r>
          </w:p>
        </w:tc>
      </w:tr>
      <w:tr w:rsidR="006C5E72" w14:paraId="7C80BA95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1C7A60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F7E6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F0305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03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B896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35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2B0F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C0CC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39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43E9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0DA3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056E94CA" w14:textId="77777777" w:rsidTr="00EF3002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82EC53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1124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71DD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805A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F7D3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S269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494B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9ADC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20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CBD2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25A4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2CD6D0E3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4EBCEE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2F57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FAB9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751A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5FBF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I251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0439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CEFC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41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7D14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37F4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17F5BFD6" w14:textId="77777777" w:rsidTr="00EF3002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18653D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0A7A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CB15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27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C6A9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C176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1F2B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9BB8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44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C5B3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56FF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0</w:t>
            </w:r>
          </w:p>
        </w:tc>
      </w:tr>
      <w:tr w:rsidR="006C5E72" w14:paraId="41FCA287" w14:textId="77777777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CD2B84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0B385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VH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CAC0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81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08D9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61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5B0A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6D0B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87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27CA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53A5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9</w:t>
            </w:r>
          </w:p>
        </w:tc>
      </w:tr>
      <w:tr w:rsidR="006C5E72" w14:paraId="7103389C" w14:textId="77777777" w:rsidTr="00E17260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2EDCB" w14:textId="0C9B8BA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951DDB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94B5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AT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BB36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291T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E40B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L1764Q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6C06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0C25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46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BFB4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4198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759F8E9F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9FB534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7618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58FD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8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C51D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3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BC4F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05CA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73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F1E2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.2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398F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4C9BB5AC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2F5CA1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1518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PIK3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05A2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654T&gt;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EEB3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W552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2C2D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AC4B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16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8B8C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59B8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8.3</w:t>
            </w:r>
          </w:p>
        </w:tc>
      </w:tr>
      <w:tr w:rsidR="006C5E72" w14:paraId="1879E7DF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957376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B1F8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5579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821T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DCB4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V274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CBFE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B01F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95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6898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6564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1.2</w:t>
            </w:r>
          </w:p>
        </w:tc>
      </w:tr>
      <w:tr w:rsidR="006C5E72" w14:paraId="22077358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C12178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DA8B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DA60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725G&gt;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753E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C242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B8ED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32BC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42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3B6E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BAF0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.3</w:t>
            </w:r>
          </w:p>
        </w:tc>
      </w:tr>
      <w:tr w:rsidR="006C5E72" w14:paraId="083FFB64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E0C6EC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BF7F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3B8D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72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6ACE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58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303F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CC91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50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A680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2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54F4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4.9</w:t>
            </w:r>
          </w:p>
        </w:tc>
      </w:tr>
      <w:tr w:rsidR="006C5E72" w14:paraId="65A6A23C" w14:textId="77777777" w:rsidTr="00E17260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BEA92" w14:textId="037FFBE3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951DDB"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2A23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CDKN2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5837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04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0B57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A35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E2BC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38A0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13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3029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8133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1</w:t>
            </w:r>
          </w:p>
        </w:tc>
      </w:tr>
      <w:tr w:rsidR="006C5E72" w14:paraId="31937A16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AAD5E7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CCD4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RB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C8FE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463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AADE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A488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F185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69BA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30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D1BE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4FB8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3</w:t>
            </w:r>
          </w:p>
        </w:tc>
      </w:tr>
      <w:tr w:rsidR="006C5E72" w14:paraId="329B8C4E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BF6F72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3068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E905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370G&gt;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4FB0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X457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0159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8081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70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BE90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65BC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7D044327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6260DC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A873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PT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1A0F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241G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9241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414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A193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70A4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01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347A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17C8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7</w:t>
            </w:r>
          </w:p>
        </w:tc>
      </w:tr>
      <w:tr w:rsidR="006C5E72" w14:paraId="1D8DDCC5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911AC4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CA4C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9218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42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838B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81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3D9C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6B4A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64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8E6E0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09F5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.9</w:t>
            </w:r>
          </w:p>
        </w:tc>
      </w:tr>
      <w:tr w:rsidR="006C5E72" w14:paraId="22FC5F04" w14:textId="77777777" w:rsidTr="00E17260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B3753" w14:textId="1B2C27D3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951DDB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6491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NF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FAED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021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2FE4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341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23FB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3195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88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0BC0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496D8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.0</w:t>
            </w:r>
          </w:p>
        </w:tc>
      </w:tr>
      <w:tr w:rsidR="006C5E72" w14:paraId="02EADC6B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D5D70C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7C2D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AD05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86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7FE8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96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BBE0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7277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41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1217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CF4D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1.1</w:t>
            </w:r>
          </w:p>
        </w:tc>
      </w:tr>
      <w:tr w:rsidR="006C5E72" w14:paraId="11EC7DAD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169A57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BA83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02D3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23C&gt;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293B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75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A6BA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02BF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06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3CEB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D30F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4</w:t>
            </w:r>
          </w:p>
        </w:tc>
      </w:tr>
      <w:tr w:rsidR="006C5E72" w14:paraId="32580D93" w14:textId="77777777" w:rsidTr="00E17260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E18B0" w14:textId="17319CA0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5E35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AT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E69E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9023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2783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3008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AF55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364F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26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47D4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3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776D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8.0</w:t>
            </w:r>
          </w:p>
        </w:tc>
      </w:tr>
      <w:tr w:rsidR="006C5E72" w14:paraId="0B665837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0D7BAB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E42F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CDKN2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BAA5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236T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19BD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L79Q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3C28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B46F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19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EE80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7E3A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5</w:t>
            </w:r>
          </w:p>
        </w:tc>
      </w:tr>
      <w:tr w:rsidR="006C5E72" w14:paraId="1F407411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52ECD3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4595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RB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4D7E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2224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B2BE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V742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F3FB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C155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8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A82F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5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0177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1</w:t>
            </w:r>
          </w:p>
        </w:tc>
      </w:tr>
      <w:tr w:rsidR="006C5E72" w14:paraId="203BDFB2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B16920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AA5E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B480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577A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684A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E526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C44F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EEEC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53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B3ED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6327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735D90C7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0173ED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910C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59FA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024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A78B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342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62DB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5B86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20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F195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3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5CBA2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.5</w:t>
            </w:r>
          </w:p>
        </w:tc>
      </w:tr>
      <w:tr w:rsidR="006C5E72" w14:paraId="63834222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8807BE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E022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47A5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81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71B7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A161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5DB0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189B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38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D255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2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D8DB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.1</w:t>
            </w:r>
          </w:p>
        </w:tc>
      </w:tr>
      <w:tr w:rsidR="006C5E72" w14:paraId="0EE3AC13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8CEE37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B81F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6576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34T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3960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L145Q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F90A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DBFE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37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8857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42F9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52B76964" w14:textId="77777777" w:rsidTr="00E17260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D0920" w14:textId="271B4E64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4019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AT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EE0F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291T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84F8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L1764Q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F96B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64F9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54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8FF3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2EDB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17A2DBE6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52F339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9C00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7A83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79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D85F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60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87CB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45BB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06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FEF1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3731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.2</w:t>
            </w:r>
          </w:p>
        </w:tc>
      </w:tr>
      <w:tr w:rsidR="006C5E72" w14:paraId="072CACFB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DAD647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B45D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275E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89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33A3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V197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C915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0962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42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CAD4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F903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9.2</w:t>
            </w:r>
          </w:p>
        </w:tc>
      </w:tr>
      <w:tr w:rsidR="006C5E72" w14:paraId="78B67FA0" w14:textId="77777777" w:rsidTr="00E17260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F4DD98" w14:textId="20AA70F5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5E3D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AL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27DD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257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310B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S1086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5853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45A0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65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FCB7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C675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.8</w:t>
            </w:r>
          </w:p>
        </w:tc>
      </w:tr>
      <w:tr w:rsidR="006C5E72" w14:paraId="18FDA581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4B0E58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20B2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AP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1BD9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639G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22F9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E1547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81AA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45DD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21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1498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F08B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1D560C6A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C2FDAF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B08C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C8AD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73E1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4AB2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5D71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40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A9AB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DA81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8</w:t>
            </w:r>
          </w:p>
        </w:tc>
      </w:tr>
      <w:tr w:rsidR="006C5E72" w14:paraId="7861F1A5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270FBC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34EE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5CE5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23C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9360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C141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A3EE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CCD2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13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7672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DF58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2</w:t>
            </w:r>
          </w:p>
        </w:tc>
      </w:tr>
      <w:tr w:rsidR="006C5E72" w14:paraId="6DAB4691" w14:textId="77777777" w:rsidTr="00E17260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03575" w14:textId="5DAF6294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FC6B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AT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6FB9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8246A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F015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K2749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40C1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1079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06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C933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2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8150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3</w:t>
            </w:r>
          </w:p>
        </w:tc>
      </w:tr>
      <w:tr w:rsidR="006C5E72" w14:paraId="1FCA61A8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BF1C24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7677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950F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79T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4F76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C127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480D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0729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88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895D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A5A6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02A4CD51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112DC5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599D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B743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363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65B2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Q455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342E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A750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73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96B7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C4B6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3</w:t>
            </w:r>
          </w:p>
        </w:tc>
      </w:tr>
      <w:tr w:rsidR="006C5E72" w14:paraId="5AFB8C6E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654052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13D7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0E1F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543A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A353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515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899D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351B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80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25CD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0F7B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4A0EA723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474235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3DAD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E95F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848G&gt;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BD8F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283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EF9A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B926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64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BFEA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58EA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.8</w:t>
            </w:r>
          </w:p>
        </w:tc>
      </w:tr>
      <w:tr w:rsidR="006C5E72" w14:paraId="6FA97976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2ECDF6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0224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F8AF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78A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397D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H193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44EE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4827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70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EA53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5047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9.7</w:t>
            </w:r>
          </w:p>
        </w:tc>
      </w:tr>
      <w:tr w:rsidR="006C5E72" w14:paraId="2C1A0B60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A58619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64C0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F149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72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698B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58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E4BF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65E7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68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2B33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19FB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9.4</w:t>
            </w:r>
          </w:p>
        </w:tc>
      </w:tr>
      <w:tr w:rsidR="006C5E72" w14:paraId="3167CD23" w14:textId="77777777" w:rsidTr="00E17260">
        <w:trPr>
          <w:trHeight w:val="243"/>
        </w:trPr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32322" w14:textId="514910BD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7D79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5DE9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76C&gt;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85B6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A59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792D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9888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79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7093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8837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.2</w:t>
            </w:r>
          </w:p>
        </w:tc>
      </w:tr>
      <w:tr w:rsidR="006C5E72" w14:paraId="79A11736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763582F1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D3F7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902C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4G&gt;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BCBC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5826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9C0C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40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6689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6525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0.0</w:t>
            </w:r>
          </w:p>
        </w:tc>
      </w:tr>
      <w:tr w:rsidR="006C5E72" w14:paraId="791C3CBA" w14:textId="77777777" w:rsidTr="00E17260">
        <w:trPr>
          <w:trHeight w:val="24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34046363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58EA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F682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844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B69D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282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78C6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259E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46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0EBB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067D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3</w:t>
            </w:r>
          </w:p>
        </w:tc>
      </w:tr>
      <w:tr w:rsidR="006C5E72" w14:paraId="663C3AA1" w14:textId="77777777" w:rsidTr="00E17260">
        <w:trPr>
          <w:trHeight w:val="253"/>
        </w:trPr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4B52B06B" w14:textId="77777777" w:rsidR="006C5E72" w:rsidRDefault="006C5E72"/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6D4A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91E6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475G&gt;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11CE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A159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FAE6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36F0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42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73AE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AB3B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2</w:t>
            </w:r>
          </w:p>
        </w:tc>
      </w:tr>
    </w:tbl>
    <w:p w14:paraId="7BE16915" w14:textId="77777777" w:rsidR="006C5E72" w:rsidRDefault="00732D6E">
      <w:pPr>
        <w:pStyle w:val="Body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  <w:lang w:val="it-IT"/>
        </w:rPr>
        <w:t>AA = amino acid; NRA = nonreference allele; VAF = variant allele frequency</w:t>
      </w:r>
    </w:p>
    <w:p w14:paraId="2684EFB0" w14:textId="1390030D" w:rsidR="00EF3002" w:rsidRPr="002062BD" w:rsidRDefault="00732D6E" w:rsidP="002062BD">
      <w:pPr>
        <w:pStyle w:val="Body"/>
        <w:rPr>
          <w:rFonts w:ascii="Arial" w:hAnsi="Arial"/>
          <w:sz w:val="22"/>
          <w:szCs w:val="22"/>
        </w:rPr>
      </w:pPr>
      <w:proofErr w:type="gramStart"/>
      <w:r>
        <w:rPr>
          <w:rFonts w:ascii="Arial" w:hAnsi="Arial"/>
          <w:sz w:val="22"/>
          <w:szCs w:val="22"/>
        </w:rPr>
        <w:t>p.Q</w:t>
      </w:r>
      <w:proofErr w:type="gramEnd"/>
      <w:r>
        <w:rPr>
          <w:rFonts w:ascii="Arial" w:hAnsi="Arial"/>
          <w:sz w:val="22"/>
          <w:szCs w:val="22"/>
        </w:rPr>
        <w:t>61K+ (P2) -- the ‘+’ indicates there was a co-occurring c.180T&gt;A mutation</w:t>
      </w:r>
      <w:r w:rsidR="00EF3002">
        <w:rPr>
          <w:rFonts w:ascii="Arial" w:eastAsia="Arial" w:hAnsi="Arial" w:cs="Arial"/>
          <w:sz w:val="22"/>
          <w:szCs w:val="22"/>
        </w:rPr>
        <w:br w:type="page"/>
      </w:r>
    </w:p>
    <w:p w14:paraId="5A70460E" w14:textId="10584CBF" w:rsidR="006C5E72" w:rsidRDefault="00732D6E">
      <w:pPr>
        <w:pStyle w:val="Body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lastRenderedPageBreak/>
        <w:t>Table S4. Solid tu</w:t>
      </w:r>
      <w:r w:rsidR="00E3346A">
        <w:rPr>
          <w:rFonts w:ascii="Arial" w:hAnsi="Arial"/>
          <w:b/>
          <w:bCs/>
          <w:sz w:val="22"/>
          <w:szCs w:val="22"/>
        </w:rPr>
        <w:t xml:space="preserve">mor DNA somatic mutations in </w:t>
      </w:r>
      <w:r w:rsidR="00C27894">
        <w:rPr>
          <w:rFonts w:ascii="Arial" w:hAnsi="Arial"/>
          <w:b/>
          <w:bCs/>
          <w:sz w:val="22"/>
          <w:szCs w:val="22"/>
        </w:rPr>
        <w:t>PDAC</w:t>
      </w:r>
      <w:r>
        <w:rPr>
          <w:rFonts w:ascii="Arial" w:hAnsi="Arial"/>
          <w:b/>
          <w:bCs/>
          <w:sz w:val="22"/>
          <w:szCs w:val="22"/>
        </w:rPr>
        <w:t xml:space="preserve"> patients.</w:t>
      </w:r>
    </w:p>
    <w:tbl>
      <w:tblPr>
        <w:tblW w:w="954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362"/>
        <w:gridCol w:w="1362"/>
        <w:gridCol w:w="1363"/>
        <w:gridCol w:w="1364"/>
        <w:gridCol w:w="1364"/>
        <w:gridCol w:w="1364"/>
        <w:gridCol w:w="1364"/>
      </w:tblGrid>
      <w:tr w:rsidR="006C5E72" w14:paraId="2742A0DD" w14:textId="77777777" w:rsidTr="00F800B6">
        <w:trPr>
          <w:trHeight w:val="475"/>
        </w:trPr>
        <w:tc>
          <w:tcPr>
            <w:tcW w:w="13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3C62A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Patient</w:t>
            </w:r>
          </w:p>
        </w:tc>
        <w:tc>
          <w:tcPr>
            <w:tcW w:w="13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A152C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36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F2237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cDNA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467CE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A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3224A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NRA Count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5BF6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Read-Depth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7D12B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VAF, %</w:t>
            </w:r>
          </w:p>
        </w:tc>
      </w:tr>
      <w:tr w:rsidR="006C5E72" w14:paraId="35DF38E2" w14:textId="77777777" w:rsidTr="00EF3002">
        <w:trPr>
          <w:trHeight w:val="253"/>
        </w:trPr>
        <w:tc>
          <w:tcPr>
            <w:tcW w:w="13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1F73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</w:p>
        </w:tc>
        <w:tc>
          <w:tcPr>
            <w:tcW w:w="13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66E1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987F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32B35" w14:textId="77777777" w:rsidR="006C5E72" w:rsidRDefault="00732D6E">
            <w:pPr>
              <w:pStyle w:val="Body"/>
              <w:jc w:val="center"/>
            </w:pPr>
            <w:proofErr w:type="gramStart"/>
            <w:r>
              <w:rPr>
                <w:rFonts w:ascii="Arial" w:hAnsi="Arial"/>
                <w:sz w:val="22"/>
                <w:szCs w:val="22"/>
              </w:rPr>
              <w:t>p.G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>12D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D8DE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29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9EEA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,941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5295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63</w:t>
            </w:r>
          </w:p>
        </w:tc>
      </w:tr>
      <w:tr w:rsidR="006C5E72" w14:paraId="48F9EBB1" w14:textId="77777777" w:rsidTr="00EF3002">
        <w:trPr>
          <w:trHeight w:val="243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606E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291D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2F15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81C&gt;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0EAC7" w14:textId="77777777" w:rsidR="006C5E72" w:rsidRDefault="00732D6E">
            <w:pPr>
              <w:pStyle w:val="Body"/>
              <w:jc w:val="center"/>
            </w:pPr>
            <w:proofErr w:type="gramStart"/>
            <w:r>
              <w:rPr>
                <w:rFonts w:ascii="Arial" w:hAnsi="Arial"/>
                <w:sz w:val="22"/>
                <w:szCs w:val="22"/>
              </w:rPr>
              <w:t>p.Q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>61K+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B7DC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94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6137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,15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49F8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7.74</w:t>
            </w:r>
          </w:p>
        </w:tc>
      </w:tr>
      <w:tr w:rsidR="006C5E72" w14:paraId="0AA84EE3" w14:textId="77777777" w:rsidTr="00EF3002">
        <w:trPr>
          <w:trHeight w:val="243"/>
        </w:trPr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3CEB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E7ED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53D6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1418E" w14:textId="77777777" w:rsidR="006C5E72" w:rsidRDefault="00732D6E">
            <w:pPr>
              <w:pStyle w:val="Body"/>
              <w:jc w:val="center"/>
            </w:pPr>
            <w:proofErr w:type="gramStart"/>
            <w:r>
              <w:rPr>
                <w:rFonts w:ascii="Arial" w:hAnsi="Arial"/>
                <w:sz w:val="22"/>
                <w:szCs w:val="22"/>
              </w:rPr>
              <w:t>p.G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>12D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CB3B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5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71FC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,09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A631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.84</w:t>
            </w:r>
          </w:p>
        </w:tc>
      </w:tr>
      <w:tr w:rsidR="006C5E72" w14:paraId="25F3823D" w14:textId="77777777" w:rsidTr="00EF3002">
        <w:trPr>
          <w:trHeight w:val="243"/>
        </w:trPr>
        <w:tc>
          <w:tcPr>
            <w:tcW w:w="13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E712A8" w14:textId="77777777" w:rsidR="006C5E72" w:rsidRDefault="006C5E72"/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3C01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C7B4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082G&gt;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265F4" w14:textId="77777777" w:rsidR="006C5E72" w:rsidRDefault="00732D6E">
            <w:pPr>
              <w:pStyle w:val="Body"/>
              <w:jc w:val="center"/>
            </w:pPr>
            <w:proofErr w:type="gramStart"/>
            <w:r>
              <w:rPr>
                <w:rFonts w:ascii="Arial" w:hAnsi="Arial"/>
                <w:sz w:val="22"/>
                <w:szCs w:val="22"/>
              </w:rPr>
              <w:t>p.R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>361H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E119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0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5A06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,84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855E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.27</w:t>
            </w:r>
          </w:p>
        </w:tc>
      </w:tr>
      <w:tr w:rsidR="006C5E72" w14:paraId="4864B924" w14:textId="77777777" w:rsidTr="00EF3002">
        <w:trPr>
          <w:trHeight w:val="243"/>
        </w:trPr>
        <w:tc>
          <w:tcPr>
            <w:tcW w:w="13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D82E69" w14:textId="77777777" w:rsidR="006C5E72" w:rsidRDefault="006C5E72"/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93A3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B92D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86C&gt;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E39A5" w14:textId="77777777" w:rsidR="006C5E72" w:rsidRDefault="00732D6E">
            <w:pPr>
              <w:pStyle w:val="Body"/>
              <w:jc w:val="center"/>
            </w:pPr>
            <w:proofErr w:type="gramStart"/>
            <w:r>
              <w:rPr>
                <w:rFonts w:ascii="Arial" w:hAnsi="Arial"/>
                <w:sz w:val="22"/>
                <w:szCs w:val="22"/>
              </w:rPr>
              <w:t>p.R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>196X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F6577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7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6590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,47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34C5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1.91</w:t>
            </w:r>
          </w:p>
        </w:tc>
      </w:tr>
      <w:tr w:rsidR="006C5E72" w14:paraId="24D44B73" w14:textId="77777777" w:rsidTr="00EF3002">
        <w:trPr>
          <w:trHeight w:val="243"/>
        </w:trPr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F668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C473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404F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F02E4" w14:textId="77777777" w:rsidR="006C5E72" w:rsidRDefault="00732D6E">
            <w:pPr>
              <w:pStyle w:val="Body"/>
              <w:jc w:val="center"/>
            </w:pPr>
            <w:proofErr w:type="gramStart"/>
            <w:r>
              <w:rPr>
                <w:rFonts w:ascii="Arial" w:hAnsi="Arial"/>
                <w:sz w:val="22"/>
                <w:szCs w:val="22"/>
              </w:rPr>
              <w:t>p.G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>12D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EE78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0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4115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,31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8EE8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6.37</w:t>
            </w:r>
          </w:p>
        </w:tc>
      </w:tr>
      <w:tr w:rsidR="006C5E72" w14:paraId="1E6FA44B" w14:textId="77777777" w:rsidTr="00EF3002">
        <w:trPr>
          <w:trHeight w:val="243"/>
        </w:trPr>
        <w:tc>
          <w:tcPr>
            <w:tcW w:w="13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5F4567" w14:textId="77777777" w:rsidR="006C5E72" w:rsidRDefault="006C5E72"/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67D5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2AB3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752T&gt;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E9965" w14:textId="77777777" w:rsidR="006C5E72" w:rsidRDefault="00732D6E">
            <w:pPr>
              <w:pStyle w:val="Body"/>
              <w:jc w:val="center"/>
            </w:pPr>
            <w:proofErr w:type="gramStart"/>
            <w:r>
              <w:rPr>
                <w:rFonts w:ascii="Arial" w:hAnsi="Arial"/>
                <w:sz w:val="22"/>
                <w:szCs w:val="22"/>
              </w:rPr>
              <w:t>p.I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>251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F97D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12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0553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,78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1F77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9.49</w:t>
            </w:r>
          </w:p>
        </w:tc>
      </w:tr>
      <w:tr w:rsidR="006C5E72" w14:paraId="13D322A9" w14:textId="77777777" w:rsidTr="00EF3002">
        <w:trPr>
          <w:trHeight w:val="243"/>
        </w:trPr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E81B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3840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DCB8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4D31A" w14:textId="77777777" w:rsidR="006C5E72" w:rsidRDefault="00732D6E">
            <w:pPr>
              <w:pStyle w:val="Body"/>
              <w:jc w:val="center"/>
            </w:pPr>
            <w:proofErr w:type="gramStart"/>
            <w:r>
              <w:rPr>
                <w:rFonts w:ascii="Arial" w:hAnsi="Arial"/>
                <w:sz w:val="22"/>
                <w:szCs w:val="22"/>
              </w:rPr>
              <w:t>p.G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>12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371F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5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83C0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,32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3482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5.20</w:t>
            </w:r>
          </w:p>
        </w:tc>
      </w:tr>
      <w:tr w:rsidR="006C5E72" w14:paraId="58DF2BF7" w14:textId="77777777" w:rsidTr="00EF3002">
        <w:trPr>
          <w:trHeight w:val="243"/>
        </w:trPr>
        <w:tc>
          <w:tcPr>
            <w:tcW w:w="13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E56CDC" w14:textId="77777777" w:rsidR="006C5E72" w:rsidRDefault="006C5E72"/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8E07F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56D7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26T&gt;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5787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V9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B98B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1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F824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,29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480D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4.24</w:t>
            </w:r>
          </w:p>
        </w:tc>
      </w:tr>
      <w:tr w:rsidR="006C5E72" w14:paraId="7B0A0AC6" w14:textId="77777777" w:rsidTr="00EF3002">
        <w:trPr>
          <w:trHeight w:val="243"/>
        </w:trPr>
        <w:tc>
          <w:tcPr>
            <w:tcW w:w="13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A6929A" w14:textId="77777777" w:rsidR="006C5E72" w:rsidRDefault="006C5E72"/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2D8B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FC15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641A&gt;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9D61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H214R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6166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2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556A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,82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A7FE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5.01</w:t>
            </w:r>
          </w:p>
        </w:tc>
      </w:tr>
      <w:tr w:rsidR="006C5E72" w14:paraId="533E581F" w14:textId="77777777" w:rsidTr="00EF3002">
        <w:trPr>
          <w:trHeight w:val="243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C34CE" w14:textId="4B48AF76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951DDB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2ABC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6106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4G&gt;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FD79E" w14:textId="77777777" w:rsidR="006C5E72" w:rsidRDefault="00732D6E">
            <w:pPr>
              <w:pStyle w:val="Body"/>
              <w:jc w:val="center"/>
            </w:pPr>
            <w:proofErr w:type="gramStart"/>
            <w:r>
              <w:rPr>
                <w:rFonts w:ascii="Arial" w:hAnsi="Arial"/>
                <w:sz w:val="22"/>
                <w:szCs w:val="22"/>
              </w:rPr>
              <w:t>p.G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>12R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FBBF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1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9C39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,66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2980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.92</w:t>
            </w:r>
          </w:p>
        </w:tc>
      </w:tr>
      <w:tr w:rsidR="006C5E72" w14:paraId="78FC5A41" w14:textId="77777777" w:rsidTr="00EF3002">
        <w:trPr>
          <w:trHeight w:val="243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AD32A" w14:textId="35B7B71E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951DDB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3978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7C78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EE243" w14:textId="77777777" w:rsidR="006C5E72" w:rsidRDefault="00732D6E">
            <w:pPr>
              <w:pStyle w:val="Body"/>
              <w:jc w:val="center"/>
            </w:pPr>
            <w:proofErr w:type="gramStart"/>
            <w:r>
              <w:rPr>
                <w:rFonts w:ascii="Arial" w:hAnsi="Arial"/>
                <w:sz w:val="22"/>
                <w:szCs w:val="22"/>
              </w:rPr>
              <w:t>p.G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>12D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AD1B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D691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,3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4CBD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16</w:t>
            </w:r>
          </w:p>
        </w:tc>
      </w:tr>
      <w:tr w:rsidR="006C5E72" w14:paraId="4ECEE9F0" w14:textId="77777777" w:rsidTr="00EF3002">
        <w:trPr>
          <w:trHeight w:val="243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F7284" w14:textId="751758D5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951DDB"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8F20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968E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A63DF" w14:textId="77777777" w:rsidR="006C5E72" w:rsidRDefault="00732D6E">
            <w:pPr>
              <w:pStyle w:val="Body"/>
              <w:jc w:val="center"/>
            </w:pPr>
            <w:proofErr w:type="gramStart"/>
            <w:r>
              <w:rPr>
                <w:rFonts w:ascii="Arial" w:hAnsi="Arial"/>
                <w:sz w:val="22"/>
                <w:szCs w:val="22"/>
              </w:rPr>
              <w:t>p.G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>12D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648D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9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4357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,60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50C1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.05</w:t>
            </w:r>
          </w:p>
        </w:tc>
      </w:tr>
      <w:tr w:rsidR="006C5E72" w14:paraId="794A7EA6" w14:textId="77777777" w:rsidTr="00EF3002">
        <w:trPr>
          <w:trHeight w:val="243"/>
        </w:trPr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16C82" w14:textId="3B0D6A92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951DDB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CACA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CDKN2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7DB5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72C&gt;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617DB" w14:textId="77777777" w:rsidR="006C5E72" w:rsidRDefault="00732D6E">
            <w:pPr>
              <w:pStyle w:val="Body"/>
              <w:jc w:val="center"/>
            </w:pPr>
            <w:proofErr w:type="gramStart"/>
            <w:r>
              <w:rPr>
                <w:rFonts w:ascii="Arial" w:hAnsi="Arial"/>
                <w:sz w:val="22"/>
                <w:szCs w:val="22"/>
              </w:rPr>
              <w:t>p.R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>58X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E0D7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3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67C9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,47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5C2A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1.35</w:t>
            </w:r>
          </w:p>
        </w:tc>
      </w:tr>
      <w:tr w:rsidR="006C5E72" w14:paraId="6ED067EA" w14:textId="77777777" w:rsidTr="00EF3002">
        <w:trPr>
          <w:trHeight w:val="243"/>
        </w:trPr>
        <w:tc>
          <w:tcPr>
            <w:tcW w:w="13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E9A6CF" w14:textId="77777777" w:rsidR="006C5E72" w:rsidRDefault="006C5E72"/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11A7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0CA6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4G&gt;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0B6D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33A8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33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8765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,43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12E7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0.70</w:t>
            </w:r>
          </w:p>
        </w:tc>
      </w:tr>
      <w:tr w:rsidR="006C5E72" w14:paraId="29920E24" w14:textId="77777777" w:rsidTr="00EF3002">
        <w:trPr>
          <w:trHeight w:val="243"/>
        </w:trPr>
        <w:tc>
          <w:tcPr>
            <w:tcW w:w="13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2F705F" w14:textId="77777777" w:rsidR="006C5E72" w:rsidRDefault="006C5E72"/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6C9C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8766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24G&gt;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3C28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75H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9D4B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82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1272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,55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7B40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.93</w:t>
            </w:r>
          </w:p>
        </w:tc>
      </w:tr>
      <w:tr w:rsidR="006C5E72" w14:paraId="3B6AD6CE" w14:textId="77777777" w:rsidTr="00EF3002">
        <w:trPr>
          <w:trHeight w:val="243"/>
        </w:trPr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54B40" w14:textId="79B0CFB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4BDB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CDKN2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F5C7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238C&gt;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C120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80X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CA90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46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D4F8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,55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FD92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9.43</w:t>
            </w:r>
          </w:p>
        </w:tc>
      </w:tr>
      <w:tr w:rsidR="006C5E72" w14:paraId="361D5B5F" w14:textId="77777777" w:rsidTr="00EF3002">
        <w:trPr>
          <w:trHeight w:val="243"/>
        </w:trPr>
        <w:tc>
          <w:tcPr>
            <w:tcW w:w="13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BF7FAB" w14:textId="77777777" w:rsidR="006C5E72" w:rsidRDefault="006C5E72"/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18D0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B169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E4D5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D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8C13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4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93BF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,13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D41A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2.69</w:t>
            </w:r>
          </w:p>
        </w:tc>
      </w:tr>
      <w:tr w:rsidR="006C5E72" w14:paraId="2A8B528F" w14:textId="77777777" w:rsidTr="00EF3002">
        <w:trPr>
          <w:trHeight w:val="243"/>
        </w:trPr>
        <w:tc>
          <w:tcPr>
            <w:tcW w:w="13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4716F8" w14:textId="77777777" w:rsidR="006C5E72" w:rsidRDefault="006C5E72"/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8D83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AE78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43T&gt;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11F6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C115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F7C5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1734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,35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0B06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.18</w:t>
            </w:r>
          </w:p>
        </w:tc>
      </w:tr>
      <w:tr w:rsidR="006C5E72" w14:paraId="4185CE98" w14:textId="77777777" w:rsidTr="00EF3002">
        <w:trPr>
          <w:trHeight w:val="243"/>
        </w:trPr>
        <w:tc>
          <w:tcPr>
            <w:tcW w:w="13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EAEFD9" w14:textId="77777777" w:rsidR="006C5E72" w:rsidRDefault="006C5E72"/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01EA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4460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743G&gt;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E78B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248Q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9007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3608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,15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B9EB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9.63</w:t>
            </w:r>
          </w:p>
        </w:tc>
      </w:tr>
      <w:tr w:rsidR="006C5E72" w14:paraId="182FDC40" w14:textId="77777777" w:rsidTr="00EF3002">
        <w:trPr>
          <w:trHeight w:val="243"/>
        </w:trPr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36274" w14:textId="0004FCFF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4CFB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CDKN2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D05AB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238C&gt;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51F2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80X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8307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8529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,98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66E3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99</w:t>
            </w:r>
          </w:p>
        </w:tc>
      </w:tr>
      <w:tr w:rsidR="006C5E72" w14:paraId="31511468" w14:textId="77777777" w:rsidTr="00EF3002">
        <w:trPr>
          <w:trHeight w:val="243"/>
        </w:trPr>
        <w:tc>
          <w:tcPr>
            <w:tcW w:w="13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213EAA" w14:textId="77777777" w:rsidR="006C5E72" w:rsidRDefault="006C5E72"/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E018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DAF5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9C&gt;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BD2B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T20M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FFFA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FEB5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,59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4F0A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34</w:t>
            </w:r>
          </w:p>
        </w:tc>
      </w:tr>
      <w:tr w:rsidR="006C5E72" w14:paraId="7AD6CE8B" w14:textId="77777777" w:rsidTr="00EF3002">
        <w:trPr>
          <w:trHeight w:val="243"/>
        </w:trPr>
        <w:tc>
          <w:tcPr>
            <w:tcW w:w="13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88962D" w14:textId="77777777" w:rsidR="006C5E72" w:rsidRDefault="006C5E72"/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5FF4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E68B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2D60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V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94C7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85B5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,58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5AD5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85</w:t>
            </w:r>
          </w:p>
        </w:tc>
      </w:tr>
      <w:tr w:rsidR="006C5E72" w14:paraId="5B49302B" w14:textId="77777777" w:rsidTr="00EF3002">
        <w:trPr>
          <w:trHeight w:val="243"/>
        </w:trPr>
        <w:tc>
          <w:tcPr>
            <w:tcW w:w="13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BEADB3" w14:textId="77777777" w:rsidR="006C5E72" w:rsidRDefault="006C5E72"/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A619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F25E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43T&gt;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E5B1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C115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9A6C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0BC5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,78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66CC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.06</w:t>
            </w:r>
          </w:p>
        </w:tc>
      </w:tr>
      <w:tr w:rsidR="006C5E72" w14:paraId="78A458B3" w14:textId="77777777" w:rsidTr="00EF3002">
        <w:trPr>
          <w:trHeight w:val="243"/>
        </w:trPr>
        <w:tc>
          <w:tcPr>
            <w:tcW w:w="13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C9BBD6" w14:textId="77777777" w:rsidR="006C5E72" w:rsidRDefault="006C5E72"/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7CEE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8EBF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24G&gt;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1A5E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75H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708E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1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C77C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,82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BF78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06</w:t>
            </w:r>
          </w:p>
        </w:tc>
      </w:tr>
      <w:tr w:rsidR="006C5E72" w14:paraId="6EAB2C43" w14:textId="77777777" w:rsidTr="00EF3002">
        <w:trPr>
          <w:trHeight w:val="243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BB6A0" w14:textId="3FF77715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9EBA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62ED4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523F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D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29C6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7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68F5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,89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6669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7.27</w:t>
            </w:r>
          </w:p>
        </w:tc>
      </w:tr>
      <w:tr w:rsidR="006C5E72" w14:paraId="39C33D2F" w14:textId="77777777" w:rsidTr="00EF3002">
        <w:trPr>
          <w:trHeight w:val="243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DEC05" w14:textId="033AF2ED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4420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5C19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0766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D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C12C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72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86A2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,52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E280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0.19</w:t>
            </w:r>
          </w:p>
        </w:tc>
      </w:tr>
      <w:tr w:rsidR="006C5E72" w14:paraId="3960B245" w14:textId="77777777" w:rsidTr="00EF3002">
        <w:trPr>
          <w:trHeight w:val="243"/>
        </w:trPr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F1256" w14:textId="41948120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F340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CA32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4G&gt;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BCD2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R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9739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29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3F9F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,90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A371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5.85</w:t>
            </w:r>
          </w:p>
        </w:tc>
      </w:tr>
      <w:tr w:rsidR="006C5E72" w14:paraId="0C9A77F8" w14:textId="77777777" w:rsidTr="00EF3002">
        <w:trPr>
          <w:trHeight w:val="243"/>
        </w:trPr>
        <w:tc>
          <w:tcPr>
            <w:tcW w:w="13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A3C207" w14:textId="77777777" w:rsidR="006C5E72" w:rsidRDefault="006C5E72"/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772E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F615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96G&gt;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5BED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99V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60F9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4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138D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,94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EB59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9.50</w:t>
            </w:r>
          </w:p>
        </w:tc>
      </w:tr>
    </w:tbl>
    <w:p w14:paraId="1E04CA20" w14:textId="77777777" w:rsidR="006C5E72" w:rsidRDefault="00732D6E">
      <w:pPr>
        <w:pStyle w:val="Body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  <w:lang w:val="it-IT"/>
        </w:rPr>
        <w:t>AA = amino acid; NRA = nonreference allele; VAF = variant allele frequency</w:t>
      </w:r>
    </w:p>
    <w:p w14:paraId="38CADDF4" w14:textId="77777777" w:rsidR="006C5E72" w:rsidRDefault="00732D6E">
      <w:pPr>
        <w:pStyle w:val="Body"/>
        <w:rPr>
          <w:rFonts w:ascii="Arial" w:eastAsia="Arial" w:hAnsi="Arial" w:cs="Arial"/>
          <w:sz w:val="22"/>
          <w:szCs w:val="22"/>
        </w:rPr>
      </w:pPr>
      <w:proofErr w:type="gramStart"/>
      <w:r>
        <w:rPr>
          <w:rFonts w:ascii="Arial" w:hAnsi="Arial"/>
          <w:sz w:val="22"/>
          <w:szCs w:val="22"/>
        </w:rPr>
        <w:t>p.Q</w:t>
      </w:r>
      <w:proofErr w:type="gramEnd"/>
      <w:r>
        <w:rPr>
          <w:rFonts w:ascii="Arial" w:hAnsi="Arial"/>
          <w:sz w:val="22"/>
          <w:szCs w:val="22"/>
        </w:rPr>
        <w:t>61K+ (P2) -- the ‘+’ indicates there was a co-occurring c.180T&gt;A mutation</w:t>
      </w:r>
    </w:p>
    <w:p w14:paraId="59B1B98C" w14:textId="77777777" w:rsidR="006C5E72" w:rsidRDefault="006C5E72">
      <w:pPr>
        <w:pStyle w:val="Body"/>
        <w:rPr>
          <w:rFonts w:ascii="Arial" w:eastAsia="Arial" w:hAnsi="Arial" w:cs="Arial"/>
          <w:sz w:val="22"/>
          <w:szCs w:val="22"/>
        </w:rPr>
      </w:pPr>
    </w:p>
    <w:p w14:paraId="12281CE2" w14:textId="77777777" w:rsidR="006C5E72" w:rsidRDefault="00732D6E">
      <w:pPr>
        <w:pStyle w:val="Body"/>
      </w:pPr>
      <w:r>
        <w:rPr>
          <w:rFonts w:ascii="Arial Unicode MS" w:hAnsi="Arial Unicode MS"/>
          <w:sz w:val="22"/>
          <w:szCs w:val="22"/>
        </w:rPr>
        <w:br w:type="page"/>
      </w:r>
    </w:p>
    <w:p w14:paraId="27E8C898" w14:textId="08478A2E" w:rsidR="006C5E72" w:rsidRDefault="00732D6E">
      <w:pPr>
        <w:pStyle w:val="Body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lastRenderedPageBreak/>
        <w:t xml:space="preserve">Table S5. Presence/absence of tumor mutations in </w:t>
      </w:r>
      <w:r w:rsidR="004C32A4">
        <w:rPr>
          <w:rFonts w:ascii="Arial" w:hAnsi="Arial"/>
          <w:b/>
          <w:bCs/>
          <w:sz w:val="22"/>
          <w:szCs w:val="22"/>
        </w:rPr>
        <w:t xml:space="preserve">pre-operative </w:t>
      </w:r>
      <w:proofErr w:type="spellStart"/>
      <w:r>
        <w:rPr>
          <w:rFonts w:ascii="Arial" w:hAnsi="Arial"/>
          <w:b/>
          <w:bCs/>
          <w:sz w:val="22"/>
          <w:szCs w:val="22"/>
        </w:rPr>
        <w:t>ccfDNA</w:t>
      </w:r>
      <w:proofErr w:type="spellEnd"/>
      <w:r>
        <w:rPr>
          <w:rFonts w:ascii="Arial" w:hAnsi="Arial"/>
          <w:b/>
          <w:bCs/>
          <w:sz w:val="22"/>
          <w:szCs w:val="22"/>
        </w:rPr>
        <w:t>.</w:t>
      </w:r>
    </w:p>
    <w:tbl>
      <w:tblPr>
        <w:tblW w:w="933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61"/>
        <w:gridCol w:w="1162"/>
        <w:gridCol w:w="1327"/>
        <w:gridCol w:w="7"/>
        <w:gridCol w:w="1156"/>
        <w:gridCol w:w="14"/>
        <w:gridCol w:w="1080"/>
        <w:gridCol w:w="31"/>
        <w:gridCol w:w="1113"/>
        <w:gridCol w:w="26"/>
        <w:gridCol w:w="1080"/>
        <w:gridCol w:w="1080"/>
      </w:tblGrid>
      <w:tr w:rsidR="00A90B49" w14:paraId="0A88B23F" w14:textId="77777777" w:rsidTr="00A90B49">
        <w:trPr>
          <w:trHeight w:val="243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4356E" w14:textId="77777777" w:rsidR="00A90B49" w:rsidRDefault="00A90B49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Patient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27802" w14:textId="77777777" w:rsidR="00A90B49" w:rsidRDefault="00A90B49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33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26F98" w14:textId="485D40D4" w:rsidR="00A90B49" w:rsidRDefault="00A90B49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cDNA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04794BC6" w14:textId="0893CEFD" w:rsidR="00A90B49" w:rsidRPr="00A90B49" w:rsidRDefault="00A90B49">
            <w:pPr>
              <w:pStyle w:val="Body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0B49">
              <w:rPr>
                <w:rFonts w:ascii="Arial" w:hAnsi="Arial" w:cs="Arial"/>
                <w:b/>
                <w:bCs/>
                <w:sz w:val="22"/>
                <w:szCs w:val="22"/>
              </w:rPr>
              <w:t>A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C9245" w14:textId="77777777" w:rsidR="00A90B49" w:rsidRDefault="00A90B49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Tumor VAF, %</w:t>
            </w:r>
          </w:p>
        </w:tc>
        <w:tc>
          <w:tcPr>
            <w:tcW w:w="33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42267" w14:textId="77777777" w:rsidR="00A90B49" w:rsidRDefault="00A90B49">
            <w:pPr>
              <w:pStyle w:val="Body"/>
              <w:jc w:val="center"/>
            </w:pPr>
            <w:proofErr w:type="spellStart"/>
            <w:r>
              <w:rPr>
                <w:rFonts w:ascii="Arial" w:hAnsi="Arial"/>
                <w:b/>
                <w:bCs/>
                <w:sz w:val="22"/>
                <w:szCs w:val="22"/>
              </w:rPr>
              <w:t>ccfDNA</w:t>
            </w:r>
            <w:proofErr w:type="spellEnd"/>
          </w:p>
        </w:tc>
      </w:tr>
      <w:tr w:rsidR="00A90B49" w14:paraId="1ED2FAFD" w14:textId="77777777" w:rsidTr="00A90B49">
        <w:trPr>
          <w:trHeight w:val="483"/>
        </w:trPr>
        <w:tc>
          <w:tcPr>
            <w:tcW w:w="1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392AD2C9" w14:textId="77777777" w:rsidR="00A90B49" w:rsidRDefault="00A90B49"/>
        </w:tc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3AE52FD4" w14:textId="77777777" w:rsidR="00A90B49" w:rsidRDefault="00A90B49"/>
        </w:tc>
        <w:tc>
          <w:tcPr>
            <w:tcW w:w="1334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378E5DB9" w14:textId="77777777" w:rsidR="00A90B49" w:rsidRDefault="00A90B49"/>
        </w:tc>
        <w:tc>
          <w:tcPr>
            <w:tcW w:w="117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1A796762" w14:textId="573F6EE6" w:rsidR="00A90B49" w:rsidRDefault="00A90B49"/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3E7FD665" w14:textId="77777777" w:rsidR="00A90B49" w:rsidRDefault="00A90B49"/>
        </w:tc>
        <w:tc>
          <w:tcPr>
            <w:tcW w:w="11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0B895" w14:textId="77777777" w:rsidR="00A90B49" w:rsidRDefault="00A90B49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NRA Cou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60871" w14:textId="77777777" w:rsidR="00A90B49" w:rsidRDefault="00A90B49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Read-Dep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EA880" w14:textId="77777777" w:rsidR="00A90B49" w:rsidRDefault="00A90B49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VAF, %</w:t>
            </w:r>
          </w:p>
        </w:tc>
      </w:tr>
      <w:tr w:rsidR="006C5E72" w14:paraId="7C21B957" w14:textId="77777777" w:rsidTr="00A90B49">
        <w:trPr>
          <w:trHeight w:val="243"/>
        </w:trPr>
        <w:tc>
          <w:tcPr>
            <w:tcW w:w="933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37023" w14:textId="77777777" w:rsidR="006C5E72" w:rsidRDefault="00732D6E">
            <w:pPr>
              <w:pStyle w:val="Body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PRESENT</w:t>
            </w:r>
          </w:p>
        </w:tc>
      </w:tr>
      <w:tr w:rsidR="006C5E72" w14:paraId="62B0F1CB" w14:textId="77777777" w:rsidTr="00A90B49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03B8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7E2A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E5D1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81C&gt;A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5CE9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Q61K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42AB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7.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8560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5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8007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,7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68D2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32</w:t>
            </w:r>
          </w:p>
        </w:tc>
      </w:tr>
      <w:tr w:rsidR="006C5E72" w14:paraId="6F2D5B98" w14:textId="77777777" w:rsidTr="00A90B49">
        <w:trPr>
          <w:trHeight w:val="243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8EB8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0CB1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C603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4DC0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D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ABB0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.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619B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8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56C5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,9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9B8A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25</w:t>
            </w:r>
          </w:p>
        </w:tc>
      </w:tr>
      <w:tr w:rsidR="006C5E72" w14:paraId="5AFAE5AC" w14:textId="77777777" w:rsidTr="00A90B49">
        <w:trPr>
          <w:trHeight w:val="243"/>
        </w:trPr>
        <w:tc>
          <w:tcPr>
            <w:tcW w:w="1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1FC543" w14:textId="77777777" w:rsidR="006C5E72" w:rsidRDefault="006C5E72"/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F7CA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EAA7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082G&gt;A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DE13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361H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5899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.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C4FC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0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E658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1,9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9E82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7</w:t>
            </w:r>
          </w:p>
        </w:tc>
      </w:tr>
      <w:tr w:rsidR="006C5E72" w14:paraId="52B4DE56" w14:textId="77777777" w:rsidTr="00A90B49">
        <w:trPr>
          <w:trHeight w:val="243"/>
        </w:trPr>
        <w:tc>
          <w:tcPr>
            <w:tcW w:w="1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49CD5A" w14:textId="77777777" w:rsidR="006C5E72" w:rsidRDefault="006C5E72"/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7D5A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D41D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86C&gt;T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38F7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96X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401E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1.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9D8C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7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F212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1,2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8294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33</w:t>
            </w:r>
          </w:p>
        </w:tc>
      </w:tr>
      <w:tr w:rsidR="006C5E72" w14:paraId="5CA3AE95" w14:textId="77777777" w:rsidTr="00A90B49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27D2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8414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DCB7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641A&gt;G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3595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H214R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63E0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5.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6AF4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FA9C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,4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1602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4</w:t>
            </w:r>
          </w:p>
        </w:tc>
      </w:tr>
      <w:tr w:rsidR="006C5E72" w14:paraId="28B26543" w14:textId="77777777" w:rsidTr="00A90B49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D7D39" w14:textId="62A741CE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951DDB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9A72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F87C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783C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D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7378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9B51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43F8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,6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58BD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7</w:t>
            </w:r>
          </w:p>
        </w:tc>
      </w:tr>
      <w:tr w:rsidR="006C5E72" w14:paraId="3BB621AD" w14:textId="77777777" w:rsidTr="00A90B49">
        <w:trPr>
          <w:trHeight w:val="243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390FB" w14:textId="29649641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951DDB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DDEA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CDKN2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27A1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72C&gt;T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38A2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58X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77E9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1.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035D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DF11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,0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6C87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0</w:t>
            </w:r>
          </w:p>
        </w:tc>
      </w:tr>
      <w:tr w:rsidR="006C5E72" w14:paraId="56E0AE32" w14:textId="77777777" w:rsidTr="00A90B49">
        <w:trPr>
          <w:trHeight w:val="153"/>
        </w:trPr>
        <w:tc>
          <w:tcPr>
            <w:tcW w:w="1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36C183" w14:textId="77777777" w:rsidR="006C5E72" w:rsidRDefault="006C5E72"/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AAC5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3233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24G&gt;A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B782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75H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D7BA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.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ECAC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71FB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,3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7C80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6</w:t>
            </w:r>
          </w:p>
        </w:tc>
      </w:tr>
      <w:tr w:rsidR="006C5E72" w14:paraId="15E485DD" w14:textId="77777777" w:rsidTr="00A90B49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79A38" w14:textId="75810255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418F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E34D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24G&gt;A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DDAA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75H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AC5A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DC1A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C0F9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,9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F1CE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6</w:t>
            </w:r>
          </w:p>
        </w:tc>
      </w:tr>
      <w:tr w:rsidR="006C5E72" w14:paraId="10872B2C" w14:textId="77777777" w:rsidTr="00A90B49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02EC0" w14:textId="4316FF91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E66D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B75D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53E3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D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137F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7.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C28F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B59D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,4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2D1C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8</w:t>
            </w:r>
          </w:p>
        </w:tc>
      </w:tr>
      <w:tr w:rsidR="006C5E72" w14:paraId="07A9D8A3" w14:textId="77777777" w:rsidTr="00A90B49">
        <w:trPr>
          <w:trHeight w:val="243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FE2F8" w14:textId="01B74C18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30F7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5647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4G&gt;C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BABA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R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4122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5.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8899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3BE7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,5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F068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3</w:t>
            </w:r>
          </w:p>
        </w:tc>
      </w:tr>
      <w:tr w:rsidR="006C5E72" w14:paraId="46536A44" w14:textId="77777777" w:rsidTr="00A90B49">
        <w:trPr>
          <w:trHeight w:val="243"/>
        </w:trPr>
        <w:tc>
          <w:tcPr>
            <w:tcW w:w="1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E8A129" w14:textId="77777777" w:rsidR="006C5E72" w:rsidRDefault="006C5E72"/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B615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2DA7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96G&gt;T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4E5F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99V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73EF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9.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7B52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DFCE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9,0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AF77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4</w:t>
            </w:r>
          </w:p>
        </w:tc>
      </w:tr>
      <w:tr w:rsidR="006C5E72" w14:paraId="3ED0F848" w14:textId="77777777" w:rsidTr="00A90B49">
        <w:trPr>
          <w:trHeight w:val="243"/>
        </w:trPr>
        <w:tc>
          <w:tcPr>
            <w:tcW w:w="933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07FBC" w14:textId="77777777" w:rsidR="006C5E72" w:rsidRDefault="00732D6E">
            <w:pPr>
              <w:pStyle w:val="Body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BSENT</w:t>
            </w:r>
          </w:p>
        </w:tc>
      </w:tr>
      <w:tr w:rsidR="006C5E72" w14:paraId="1F274947" w14:textId="77777777" w:rsidTr="00A90B49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1C9B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3FFA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31D2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2548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D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2C14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E682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EC7C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,7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3412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1</w:t>
            </w:r>
          </w:p>
        </w:tc>
      </w:tr>
      <w:tr w:rsidR="006C5E72" w14:paraId="1A2ADE5D" w14:textId="77777777" w:rsidTr="00A90B49">
        <w:trPr>
          <w:trHeight w:val="243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2EB4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96AC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35F2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6B18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D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5C87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6.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81BB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C85A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,7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F9A9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0</w:t>
            </w:r>
          </w:p>
        </w:tc>
      </w:tr>
      <w:tr w:rsidR="006C5E72" w14:paraId="7CB74409" w14:textId="77777777" w:rsidTr="00A90B49">
        <w:trPr>
          <w:trHeight w:val="243"/>
        </w:trPr>
        <w:tc>
          <w:tcPr>
            <w:tcW w:w="1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A15625" w14:textId="77777777" w:rsidR="006C5E72" w:rsidRDefault="006C5E72"/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2CAC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9AED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752T&gt;C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4A48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I251T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89AC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9.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7502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B1CB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,7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A9BC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0</w:t>
            </w:r>
          </w:p>
        </w:tc>
      </w:tr>
      <w:tr w:rsidR="006C5E72" w14:paraId="76E621ED" w14:textId="77777777" w:rsidTr="00A90B49">
        <w:trPr>
          <w:trHeight w:val="243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9FB3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64C4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8686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C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AFF6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A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41EA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5.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8D48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DC2B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9,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83BC9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2</w:t>
            </w:r>
          </w:p>
        </w:tc>
      </w:tr>
      <w:tr w:rsidR="006C5E72" w14:paraId="35080D3E" w14:textId="77777777" w:rsidTr="00A90B49">
        <w:trPr>
          <w:trHeight w:val="243"/>
        </w:trPr>
        <w:tc>
          <w:tcPr>
            <w:tcW w:w="1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B068B8" w14:textId="77777777" w:rsidR="006C5E72" w:rsidRDefault="006C5E72"/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E632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E1F2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26T&gt;C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D715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V9A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2A2A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4.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5A38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0206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8,8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7000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1</w:t>
            </w:r>
          </w:p>
        </w:tc>
      </w:tr>
      <w:tr w:rsidR="006C5E72" w14:paraId="0733A5F9" w14:textId="77777777" w:rsidTr="00A90B49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0C610" w14:textId="3AB91E90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951DDB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B12A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85FE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4G&gt;C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3C78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R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98EA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.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39BD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ED09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9,0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4F4E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1</w:t>
            </w:r>
          </w:p>
        </w:tc>
      </w:tr>
      <w:tr w:rsidR="006C5E72" w14:paraId="532DD795" w14:textId="77777777" w:rsidTr="00A90B49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5D1AE" w14:textId="4517A4A8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951DDB"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A070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BA8E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A685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D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2096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.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FA3F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2E63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,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6CCD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0</w:t>
            </w:r>
          </w:p>
        </w:tc>
      </w:tr>
      <w:tr w:rsidR="006C5E72" w14:paraId="10EB9463" w14:textId="77777777" w:rsidTr="00A90B49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449CB" w14:textId="390A06B1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951DDB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FC25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F7C6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4G&gt;T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3DAA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C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8EA3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0.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E829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3EA2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,3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B2B5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0</w:t>
            </w:r>
          </w:p>
        </w:tc>
      </w:tr>
      <w:tr w:rsidR="006C5E72" w14:paraId="1B79E071" w14:textId="77777777" w:rsidTr="00A90B49">
        <w:trPr>
          <w:trHeight w:val="243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84845" w14:textId="777FE8AE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962A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CDKN2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A3D2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238C&gt;T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868D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80X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9F27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9.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89A1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B9DA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,2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ACAF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0</w:t>
            </w:r>
          </w:p>
        </w:tc>
      </w:tr>
      <w:tr w:rsidR="006C5E72" w14:paraId="4A7F7E48" w14:textId="77777777" w:rsidTr="00A90B49">
        <w:trPr>
          <w:trHeight w:val="243"/>
        </w:trPr>
        <w:tc>
          <w:tcPr>
            <w:tcW w:w="1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A4200D" w14:textId="77777777" w:rsidR="006C5E72" w:rsidRDefault="006C5E72"/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E53C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02CC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3302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D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A277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2.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828D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4881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,1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4CFA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0</w:t>
            </w:r>
          </w:p>
        </w:tc>
      </w:tr>
      <w:tr w:rsidR="006C5E72" w14:paraId="62E01064" w14:textId="77777777" w:rsidTr="00A90B49">
        <w:trPr>
          <w:trHeight w:val="243"/>
        </w:trPr>
        <w:tc>
          <w:tcPr>
            <w:tcW w:w="1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1C5B9D" w14:textId="77777777" w:rsidR="006C5E72" w:rsidRDefault="006C5E72"/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3462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69E1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43T&gt;A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B5EA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C115S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AEA0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.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12C0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374A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,1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E9ED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0</w:t>
            </w:r>
          </w:p>
        </w:tc>
      </w:tr>
      <w:tr w:rsidR="006C5E72" w14:paraId="274A7C91" w14:textId="77777777" w:rsidTr="00A90B49">
        <w:trPr>
          <w:trHeight w:val="243"/>
        </w:trPr>
        <w:tc>
          <w:tcPr>
            <w:tcW w:w="1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E1C350" w14:textId="77777777" w:rsidR="006C5E72" w:rsidRDefault="006C5E72"/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EBEF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1AB1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743G&gt;A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DF15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248Q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F875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9.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8096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E2E8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8,5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BD72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0</w:t>
            </w:r>
          </w:p>
        </w:tc>
      </w:tr>
      <w:tr w:rsidR="006C5E72" w14:paraId="516C9B59" w14:textId="77777777" w:rsidTr="00A90B49">
        <w:trPr>
          <w:trHeight w:val="243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98889" w14:textId="1FEF7695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7E30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CDKN2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CABA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238C&gt;T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1FD1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80X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7F40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.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9E77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0C2A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,2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84A0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0</w:t>
            </w:r>
          </w:p>
        </w:tc>
      </w:tr>
      <w:tr w:rsidR="006C5E72" w14:paraId="1D2B018C" w14:textId="77777777" w:rsidTr="00A90B49">
        <w:trPr>
          <w:trHeight w:val="243"/>
        </w:trPr>
        <w:tc>
          <w:tcPr>
            <w:tcW w:w="1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9096FF" w14:textId="77777777" w:rsidR="006C5E72" w:rsidRDefault="006C5E72"/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DA38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76BA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9C&gt;T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9B7F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T20M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25D1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ADCB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2B87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,6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A9DF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1</w:t>
            </w:r>
          </w:p>
        </w:tc>
      </w:tr>
      <w:tr w:rsidR="006C5E72" w14:paraId="0D02D044" w14:textId="77777777" w:rsidTr="00A90B49">
        <w:trPr>
          <w:trHeight w:val="243"/>
        </w:trPr>
        <w:tc>
          <w:tcPr>
            <w:tcW w:w="1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E71228" w14:textId="77777777" w:rsidR="006C5E72" w:rsidRDefault="006C5E72"/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0482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C957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T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E26B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V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0B88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543F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DBBB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,9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82D6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0</w:t>
            </w:r>
          </w:p>
        </w:tc>
      </w:tr>
      <w:tr w:rsidR="006C5E72" w14:paraId="76412AE0" w14:textId="77777777" w:rsidTr="00A90B49">
        <w:trPr>
          <w:trHeight w:val="243"/>
        </w:trPr>
        <w:tc>
          <w:tcPr>
            <w:tcW w:w="1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FC803E" w14:textId="77777777" w:rsidR="006C5E72" w:rsidRDefault="006C5E72"/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0A58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C536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43T&gt;A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7E12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C115S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51CA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.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95F8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2999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,3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BA7C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0</w:t>
            </w:r>
          </w:p>
        </w:tc>
      </w:tr>
      <w:tr w:rsidR="006C5E72" w14:paraId="219A47CA" w14:textId="77777777" w:rsidTr="00A90B49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6D78D" w14:textId="14BAFDF0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7FF9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4DC4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3983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D</w:t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42D1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0.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25F1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5B9E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,6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9017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4</w:t>
            </w:r>
          </w:p>
        </w:tc>
      </w:tr>
    </w:tbl>
    <w:p w14:paraId="36C0D924" w14:textId="77777777" w:rsidR="006C5E72" w:rsidRDefault="006C5E72">
      <w:pPr>
        <w:pStyle w:val="Body"/>
        <w:widowControl w:val="0"/>
        <w:rPr>
          <w:rFonts w:ascii="Arial" w:eastAsia="Arial" w:hAnsi="Arial" w:cs="Arial"/>
          <w:b/>
          <w:bCs/>
          <w:sz w:val="22"/>
          <w:szCs w:val="22"/>
        </w:rPr>
      </w:pPr>
    </w:p>
    <w:p w14:paraId="1F56FBDE" w14:textId="77777777" w:rsidR="006C5E72" w:rsidRDefault="006C5E72">
      <w:pPr>
        <w:pStyle w:val="Body"/>
        <w:rPr>
          <w:rFonts w:ascii="Arial" w:eastAsia="Arial" w:hAnsi="Arial" w:cs="Arial"/>
          <w:sz w:val="22"/>
          <w:szCs w:val="22"/>
        </w:rPr>
      </w:pPr>
    </w:p>
    <w:p w14:paraId="6709398E" w14:textId="77777777" w:rsidR="006C5E72" w:rsidRDefault="00732D6E">
      <w:pPr>
        <w:pStyle w:val="Body"/>
      </w:pPr>
      <w:r>
        <w:rPr>
          <w:rFonts w:ascii="Arial Unicode MS" w:hAnsi="Arial Unicode MS"/>
          <w:sz w:val="22"/>
          <w:szCs w:val="22"/>
        </w:rPr>
        <w:br w:type="page"/>
      </w:r>
    </w:p>
    <w:p w14:paraId="67F1E87B" w14:textId="2AB3787C" w:rsidR="006C5E72" w:rsidRDefault="00732D6E">
      <w:pPr>
        <w:pStyle w:val="Body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lastRenderedPageBreak/>
        <w:t xml:space="preserve">Table S6. Presence/absence of tumor mutations in </w:t>
      </w:r>
      <w:r w:rsidR="004C32A4">
        <w:rPr>
          <w:rFonts w:ascii="Arial" w:hAnsi="Arial"/>
          <w:b/>
          <w:bCs/>
          <w:sz w:val="22"/>
          <w:szCs w:val="22"/>
        </w:rPr>
        <w:t xml:space="preserve">post-operative </w:t>
      </w:r>
      <w:proofErr w:type="spellStart"/>
      <w:r>
        <w:rPr>
          <w:rFonts w:ascii="Arial" w:hAnsi="Arial"/>
          <w:b/>
          <w:bCs/>
          <w:sz w:val="22"/>
          <w:szCs w:val="22"/>
        </w:rPr>
        <w:t>ccfDNA</w:t>
      </w:r>
      <w:proofErr w:type="spellEnd"/>
      <w:r>
        <w:rPr>
          <w:rFonts w:ascii="Arial" w:hAnsi="Arial"/>
          <w:b/>
          <w:bCs/>
          <w:sz w:val="22"/>
          <w:szCs w:val="22"/>
        </w:rPr>
        <w:t>.</w:t>
      </w:r>
    </w:p>
    <w:tbl>
      <w:tblPr>
        <w:tblW w:w="938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61"/>
        <w:gridCol w:w="1162"/>
        <w:gridCol w:w="1327"/>
        <w:gridCol w:w="1163"/>
        <w:gridCol w:w="1125"/>
        <w:gridCol w:w="1113"/>
        <w:gridCol w:w="1125"/>
        <w:gridCol w:w="1113"/>
      </w:tblGrid>
      <w:tr w:rsidR="006C5E72" w14:paraId="573431D0" w14:textId="77777777" w:rsidTr="001C7488">
        <w:trPr>
          <w:trHeight w:val="253"/>
        </w:trPr>
        <w:tc>
          <w:tcPr>
            <w:tcW w:w="126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0A61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Patient</w:t>
            </w:r>
          </w:p>
        </w:tc>
        <w:tc>
          <w:tcPr>
            <w:tcW w:w="116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1111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32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A149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cDNA</w:t>
            </w:r>
          </w:p>
        </w:tc>
        <w:tc>
          <w:tcPr>
            <w:tcW w:w="116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4F89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A</w:t>
            </w:r>
          </w:p>
        </w:tc>
        <w:tc>
          <w:tcPr>
            <w:tcW w:w="112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2805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Tumor VAF, %</w:t>
            </w:r>
          </w:p>
        </w:tc>
        <w:tc>
          <w:tcPr>
            <w:tcW w:w="3349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36E1D" w14:textId="77777777" w:rsidR="006C5E72" w:rsidRDefault="00732D6E">
            <w:pPr>
              <w:pStyle w:val="Body"/>
              <w:jc w:val="center"/>
            </w:pPr>
            <w:proofErr w:type="spellStart"/>
            <w:r>
              <w:rPr>
                <w:rFonts w:ascii="Arial" w:hAnsi="Arial"/>
                <w:b/>
                <w:bCs/>
                <w:sz w:val="22"/>
                <w:szCs w:val="22"/>
              </w:rPr>
              <w:t>ccfDNA</w:t>
            </w:r>
            <w:proofErr w:type="spellEnd"/>
          </w:p>
        </w:tc>
      </w:tr>
      <w:tr w:rsidR="006C5E72" w14:paraId="5D3A9540" w14:textId="77777777" w:rsidTr="001C7488">
        <w:trPr>
          <w:trHeight w:val="493"/>
        </w:trPr>
        <w:tc>
          <w:tcPr>
            <w:tcW w:w="1261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0867EC55" w14:textId="77777777" w:rsidR="006C5E72" w:rsidRDefault="006C5E72"/>
        </w:tc>
        <w:tc>
          <w:tcPr>
            <w:tcW w:w="1162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15E21E59" w14:textId="77777777" w:rsidR="006C5E72" w:rsidRDefault="006C5E72"/>
        </w:tc>
        <w:tc>
          <w:tcPr>
            <w:tcW w:w="1327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1EB2E8EB" w14:textId="77777777" w:rsidR="006C5E72" w:rsidRDefault="006C5E72"/>
        </w:tc>
        <w:tc>
          <w:tcPr>
            <w:tcW w:w="1163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509E35C5" w14:textId="77777777" w:rsidR="006C5E72" w:rsidRDefault="006C5E72"/>
        </w:tc>
        <w:tc>
          <w:tcPr>
            <w:tcW w:w="1125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60819B75" w14:textId="77777777" w:rsidR="006C5E72" w:rsidRDefault="006C5E72"/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5CFF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NRA Count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8F9C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Read-Depth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1F04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VAF, %</w:t>
            </w:r>
          </w:p>
        </w:tc>
      </w:tr>
      <w:tr w:rsidR="006C5E72" w14:paraId="657EA835" w14:textId="77777777" w:rsidTr="001C7488">
        <w:trPr>
          <w:trHeight w:val="253"/>
        </w:trPr>
        <w:tc>
          <w:tcPr>
            <w:tcW w:w="9389" w:type="dxa"/>
            <w:gridSpan w:val="8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C9576" w14:textId="77777777" w:rsidR="006C5E72" w:rsidRDefault="00732D6E">
            <w:pPr>
              <w:pStyle w:val="Body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PRESENT</w:t>
            </w:r>
          </w:p>
        </w:tc>
      </w:tr>
      <w:tr w:rsidR="006C5E72" w14:paraId="78F4BAD7" w14:textId="77777777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07D90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1D272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4B01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93DB1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48C37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0.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7EA7F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FF319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873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1EF6F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33</w:t>
            </w:r>
          </w:p>
        </w:tc>
      </w:tr>
      <w:tr w:rsidR="006C5E72" w14:paraId="41CF0587" w14:textId="77777777" w:rsidTr="00A90B49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B0BFE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BE936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2A914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86C&gt;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13C14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196X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EAD05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1.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480DC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4623A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937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D3722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29</w:t>
            </w:r>
          </w:p>
        </w:tc>
      </w:tr>
      <w:tr w:rsidR="006C5E72" w14:paraId="6AE29307" w14:textId="77777777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13F13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18ED3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525AC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082G&gt;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7297A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R361H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2FF2E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.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87361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3372A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973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C1C65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5</w:t>
            </w:r>
          </w:p>
        </w:tc>
      </w:tr>
      <w:tr w:rsidR="006C5E72" w14:paraId="503569D7" w14:textId="77777777" w:rsidTr="00A90B49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2F5FF8" w14:textId="100D5953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815A4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11D9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886AB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71DD6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7.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4838E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BBA00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89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F7098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0</w:t>
            </w:r>
          </w:p>
        </w:tc>
      </w:tr>
      <w:tr w:rsidR="006C5E72" w14:paraId="37EF0B6D" w14:textId="77777777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2A493B" w14:textId="0A103105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48140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35483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4G&gt;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1FCFE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76AE2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5.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04C5A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1F27D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85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48B90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11</w:t>
            </w:r>
          </w:p>
        </w:tc>
      </w:tr>
      <w:tr w:rsidR="006C5E72" w14:paraId="2A3162B2" w14:textId="77777777" w:rsidTr="00A90B49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961752" w14:textId="561EA3DE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09884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BE877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596G&gt;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60322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99V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1E6E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9.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B3FDB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1A22F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959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BD09E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6</w:t>
            </w:r>
          </w:p>
        </w:tc>
      </w:tr>
      <w:tr w:rsidR="006C5E72" w14:paraId="0760AA7E" w14:textId="77777777" w:rsidTr="001C7488">
        <w:trPr>
          <w:trHeight w:val="243"/>
        </w:trPr>
        <w:tc>
          <w:tcPr>
            <w:tcW w:w="938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40BAC" w14:textId="77777777" w:rsidR="006C5E72" w:rsidRDefault="00732D6E">
            <w:pPr>
              <w:pStyle w:val="Body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BSENT</w:t>
            </w:r>
          </w:p>
        </w:tc>
      </w:tr>
      <w:tr w:rsidR="006C5E72" w14:paraId="57A74AE9" w14:textId="77777777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79518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3A8DC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5CDE7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CE207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BF59E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4.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E8DE5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A781C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804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29BF9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2</w:t>
            </w:r>
          </w:p>
        </w:tc>
      </w:tr>
      <w:tr w:rsidR="006C5E72" w14:paraId="2DE38D43" w14:textId="77777777" w:rsidTr="00A90B49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F1A4A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47B7D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63E2D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181C&gt;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02D72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Q61K+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04ED1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7.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07E00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2B06A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113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AAE36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2</w:t>
            </w:r>
          </w:p>
        </w:tc>
      </w:tr>
      <w:tr w:rsidR="006C5E72" w14:paraId="59DDB60F" w14:textId="77777777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AF13D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97EF8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CDB7A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0B942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3F7A2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6.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3D154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66857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88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19CD1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0</w:t>
            </w:r>
          </w:p>
        </w:tc>
      </w:tr>
      <w:tr w:rsidR="006C5E72" w14:paraId="01394D21" w14:textId="77777777" w:rsidTr="00A90B49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9E466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00896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A525E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752T&gt;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AB690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I251T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E828A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9.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6C479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42DA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890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8FEF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1</w:t>
            </w:r>
          </w:p>
        </w:tc>
      </w:tr>
      <w:tr w:rsidR="006C5E72" w14:paraId="48DC8099" w14:textId="77777777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509BD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77716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4764A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EC90F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812B3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5.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63C9A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AE78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98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CFF45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0</w:t>
            </w:r>
          </w:p>
        </w:tc>
      </w:tr>
      <w:tr w:rsidR="006C5E72" w14:paraId="342D339A" w14:textId="77777777" w:rsidTr="00A90B49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3E37C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E06E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8CE98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26T&gt;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E7865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V9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193DB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4.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62C48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1AE18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85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4A305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1</w:t>
            </w:r>
          </w:p>
        </w:tc>
      </w:tr>
      <w:tr w:rsidR="006C5E72" w14:paraId="174E2D3D" w14:textId="77777777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21650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2E6FD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85C6A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641A&gt;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22C0F2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H214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0DA4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5.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D3CCB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621F6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832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5CEF1E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1</w:t>
            </w:r>
          </w:p>
        </w:tc>
      </w:tr>
      <w:tr w:rsidR="006C5E72" w14:paraId="0A4CE179" w14:textId="77777777" w:rsidTr="00A90B49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2A40BF" w14:textId="2EF85438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951DDB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02B31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9D025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4G&gt;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6FE26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4C791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.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CEE0CA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92995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925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12B23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0</w:t>
            </w:r>
          </w:p>
        </w:tc>
      </w:tr>
      <w:tr w:rsidR="006C5E72" w14:paraId="60D608C7" w14:textId="77777777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72967B" w14:textId="505D8E8D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951DDB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03B70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0CF1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66BAB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15F23F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.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FB26B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090D6D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29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54EB5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0</w:t>
            </w:r>
          </w:p>
        </w:tc>
      </w:tr>
      <w:tr w:rsidR="006C5E72" w14:paraId="1E856038" w14:textId="77777777" w:rsidTr="00A90B49">
        <w:trPr>
          <w:trHeight w:val="24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1BAAEA" w14:textId="17902B30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951DDB"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7886B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D4B454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16EDE8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B1ACA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.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388409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2E4E86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786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CACA" w:themeFill="text2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872AE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4</w:t>
            </w:r>
          </w:p>
        </w:tc>
      </w:tr>
      <w:tr w:rsidR="006C5E72" w14:paraId="0DB13C99" w14:textId="77777777">
        <w:trPr>
          <w:trHeight w:val="253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C913B0" w14:textId="69B6DF3D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1</w:t>
            </w:r>
            <w:r w:rsidR="00951DDB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0554DB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950A3C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c.35G&gt;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B66DE0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p.G12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A1E831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60.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557405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50C3F3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590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7A1CD7" w14:textId="77777777" w:rsidR="006C5E72" w:rsidRDefault="00732D6E">
            <w:pPr>
              <w:pStyle w:val="Body"/>
              <w:jc w:val="center"/>
            </w:pPr>
            <w:r>
              <w:rPr>
                <w:rFonts w:ascii="Arial" w:hAnsi="Arial"/>
                <w:sz w:val="22"/>
                <w:szCs w:val="22"/>
              </w:rPr>
              <w:t>0.02</w:t>
            </w:r>
          </w:p>
        </w:tc>
      </w:tr>
    </w:tbl>
    <w:p w14:paraId="636E80E9" w14:textId="77777777" w:rsidR="006C5E72" w:rsidRDefault="006C5E72">
      <w:pPr>
        <w:pStyle w:val="Body"/>
        <w:widowControl w:val="0"/>
      </w:pPr>
    </w:p>
    <w:sectPr w:rsidR="006C5E72" w:rsidSect="00EF3002">
      <w:head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E0D544" w14:textId="77777777" w:rsidR="001E2267" w:rsidRDefault="001E2267">
      <w:r>
        <w:separator/>
      </w:r>
    </w:p>
  </w:endnote>
  <w:endnote w:type="continuationSeparator" w:id="0">
    <w:p w14:paraId="235A29F4" w14:textId="77777777" w:rsidR="001E2267" w:rsidRDefault="001E2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06E8C3" w14:textId="77777777" w:rsidR="00F800B6" w:rsidRDefault="00F800B6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77983A" w14:textId="77777777" w:rsidR="001E2267" w:rsidRDefault="001E2267">
      <w:r>
        <w:separator/>
      </w:r>
    </w:p>
  </w:footnote>
  <w:footnote w:type="continuationSeparator" w:id="0">
    <w:p w14:paraId="1C959BC4" w14:textId="77777777" w:rsidR="001E2267" w:rsidRDefault="001E22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82081C" w14:textId="77777777" w:rsidR="00F800B6" w:rsidRDefault="00F800B6">
    <w:pPr>
      <w:pStyle w:val="HeaderFoo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BE57A8" w14:textId="77777777" w:rsidR="00F800B6" w:rsidRDefault="00F800B6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DisplayPageBoundaries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5E72"/>
    <w:rsid w:val="00116AA9"/>
    <w:rsid w:val="0013292D"/>
    <w:rsid w:val="001C7488"/>
    <w:rsid w:val="001E2267"/>
    <w:rsid w:val="002062BD"/>
    <w:rsid w:val="002D7959"/>
    <w:rsid w:val="003F67C1"/>
    <w:rsid w:val="004C32A4"/>
    <w:rsid w:val="006C5E72"/>
    <w:rsid w:val="006D0809"/>
    <w:rsid w:val="00732D6E"/>
    <w:rsid w:val="00737C2D"/>
    <w:rsid w:val="00745998"/>
    <w:rsid w:val="00745DDC"/>
    <w:rsid w:val="008F7206"/>
    <w:rsid w:val="0090063E"/>
    <w:rsid w:val="00921C34"/>
    <w:rsid w:val="00951DDB"/>
    <w:rsid w:val="00A90B49"/>
    <w:rsid w:val="00C27894"/>
    <w:rsid w:val="00C848B2"/>
    <w:rsid w:val="00C91B84"/>
    <w:rsid w:val="00D53F87"/>
    <w:rsid w:val="00E17260"/>
    <w:rsid w:val="00E3346A"/>
    <w:rsid w:val="00EF3002"/>
    <w:rsid w:val="00F07286"/>
    <w:rsid w:val="00F73E0F"/>
    <w:rsid w:val="00F800B6"/>
    <w:rsid w:val="00FA3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21EA7"/>
  <w15:docId w15:val="{7CDD6B55-8109-43A7-B431-1CA9A5BA9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8F72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2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2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2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20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2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2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3</Pages>
  <Words>1974</Words>
  <Characters>1125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U Dept. of Pathology</Company>
  <LinksUpToDate>false</LinksUpToDate>
  <CharactersWithSpaces>1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nner, Mary</dc:creator>
  <cp:lastModifiedBy>Hunter Underhill</cp:lastModifiedBy>
  <cp:revision>5</cp:revision>
  <dcterms:created xsi:type="dcterms:W3CDTF">2020-10-21T17:45:00Z</dcterms:created>
  <dcterms:modified xsi:type="dcterms:W3CDTF">2021-07-02T13:43:00Z</dcterms:modified>
</cp:coreProperties>
</file>